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gliatabella"/>
        <w:tblW w:w="0" w:type="auto"/>
        <w:tblLook w:val="04A0" w:firstRow="1" w:lastRow="0" w:firstColumn="1" w:lastColumn="0" w:noHBand="0" w:noVBand="1"/>
      </w:tblPr>
      <w:tblGrid>
        <w:gridCol w:w="3767"/>
        <w:gridCol w:w="2026"/>
        <w:gridCol w:w="2384"/>
        <w:gridCol w:w="839"/>
      </w:tblGrid>
      <w:tr w:rsidR="00820175" w:rsidRPr="005D0F60" w14:paraId="2E2D39B2" w14:textId="77777777" w:rsidTr="00447E31">
        <w:trPr>
          <w:trHeight w:val="694"/>
        </w:trPr>
        <w:tc>
          <w:tcPr>
            <w:tcW w:w="4093" w:type="dxa"/>
            <w:shd w:val="clear" w:color="auto" w:fill="auto"/>
            <w:vAlign w:val="center"/>
          </w:tcPr>
          <w:p w14:paraId="0AAE1139" w14:textId="3A6A9D4C" w:rsidR="00820175" w:rsidRPr="005D0F60" w:rsidRDefault="00820175" w:rsidP="00B05595">
            <w:pPr>
              <w:suppressAutoHyphens w:val="0"/>
              <w:spacing w:after="0"/>
              <w:jc w:val="center"/>
              <w:rPr>
                <w:rFonts w:ascii="Times New Roman" w:hAnsi="Times New Roman" w:cs="Times New Roman"/>
                <w:b/>
                <w:bCs/>
                <w:sz w:val="20"/>
                <w:lang w:val="it-IT"/>
              </w:rPr>
            </w:pPr>
            <w:r w:rsidRPr="005D0F60">
              <w:rPr>
                <w:rFonts w:ascii="Times New Roman" w:hAnsi="Times New Roman" w:cs="Times New Roman"/>
                <w:b/>
                <w:bCs/>
                <w:sz w:val="20"/>
                <w:lang w:val="it-IT"/>
              </w:rPr>
              <w:t>Item</w:t>
            </w:r>
          </w:p>
        </w:tc>
        <w:tc>
          <w:tcPr>
            <w:tcW w:w="2139" w:type="dxa"/>
            <w:shd w:val="clear" w:color="auto" w:fill="auto"/>
            <w:vAlign w:val="center"/>
          </w:tcPr>
          <w:p w14:paraId="52D76A82" w14:textId="77777777" w:rsidR="00820175" w:rsidRPr="005D0F60" w:rsidRDefault="00820175" w:rsidP="00182AA9">
            <w:pPr>
              <w:spacing w:after="0"/>
              <w:jc w:val="center"/>
              <w:rPr>
                <w:rFonts w:ascii="Times New Roman" w:hAnsi="Times New Roman" w:cs="Times New Roman"/>
                <w:b/>
                <w:bCs/>
                <w:sz w:val="20"/>
              </w:rPr>
            </w:pPr>
            <w:r w:rsidRPr="005D0F60">
              <w:rPr>
                <w:rFonts w:ascii="Times New Roman" w:hAnsi="Times New Roman" w:cs="Times New Roman"/>
                <w:b/>
                <w:bCs/>
                <w:sz w:val="20"/>
              </w:rPr>
              <w:t>Test Question</w:t>
            </w:r>
          </w:p>
        </w:tc>
        <w:tc>
          <w:tcPr>
            <w:tcW w:w="2531" w:type="dxa"/>
            <w:shd w:val="clear" w:color="auto" w:fill="auto"/>
            <w:vAlign w:val="center"/>
          </w:tcPr>
          <w:p w14:paraId="2D1DDCE9" w14:textId="77777777" w:rsidR="00820175" w:rsidRPr="005D0F60" w:rsidRDefault="00820175" w:rsidP="00AA6C3C">
            <w:pPr>
              <w:spacing w:after="0"/>
              <w:jc w:val="center"/>
              <w:rPr>
                <w:rFonts w:ascii="Times New Roman" w:hAnsi="Times New Roman" w:cs="Times New Roman"/>
                <w:b/>
                <w:bCs/>
                <w:sz w:val="20"/>
              </w:rPr>
            </w:pPr>
            <w:r w:rsidRPr="005D0F60">
              <w:rPr>
                <w:rFonts w:ascii="Times New Roman" w:hAnsi="Times New Roman" w:cs="Times New Roman"/>
                <w:b/>
                <w:bCs/>
                <w:sz w:val="20"/>
              </w:rPr>
              <w:t>Participant’s answer</w:t>
            </w:r>
          </w:p>
        </w:tc>
        <w:tc>
          <w:tcPr>
            <w:tcW w:w="859" w:type="dxa"/>
            <w:shd w:val="clear" w:color="auto" w:fill="auto"/>
            <w:vAlign w:val="center"/>
          </w:tcPr>
          <w:p w14:paraId="6DB0AEC2" w14:textId="77777777" w:rsidR="00820175" w:rsidRPr="005D0F60" w:rsidRDefault="00820175" w:rsidP="00AA6C3C">
            <w:pPr>
              <w:spacing w:after="0"/>
              <w:jc w:val="center"/>
              <w:rPr>
                <w:rFonts w:ascii="Times New Roman" w:hAnsi="Times New Roman" w:cs="Times New Roman"/>
                <w:b/>
                <w:bCs/>
                <w:sz w:val="20"/>
              </w:rPr>
            </w:pPr>
            <w:r w:rsidRPr="005D0F60">
              <w:rPr>
                <w:rFonts w:ascii="Times New Roman" w:hAnsi="Times New Roman" w:cs="Times New Roman"/>
                <w:b/>
                <w:bCs/>
                <w:sz w:val="20"/>
              </w:rPr>
              <w:t>Score</w:t>
            </w:r>
          </w:p>
        </w:tc>
      </w:tr>
      <w:tr w:rsidR="00820175" w:rsidRPr="005D0F60" w14:paraId="7EDD393A" w14:textId="77777777" w:rsidTr="00820175">
        <w:tc>
          <w:tcPr>
            <w:tcW w:w="9622" w:type="dxa"/>
            <w:gridSpan w:val="4"/>
            <w:shd w:val="clear" w:color="auto" w:fill="auto"/>
          </w:tcPr>
          <w:p w14:paraId="180B26D3" w14:textId="77777777" w:rsidR="00820175" w:rsidRPr="005D0F60" w:rsidRDefault="00820175" w:rsidP="00B05595">
            <w:pPr>
              <w:spacing w:after="0"/>
              <w:rPr>
                <w:rFonts w:ascii="Times New Roman" w:hAnsi="Times New Roman" w:cs="Times New Roman"/>
                <w:b/>
                <w:bCs/>
                <w:sz w:val="20"/>
              </w:rPr>
            </w:pPr>
            <w:r w:rsidRPr="005D0F60">
              <w:rPr>
                <w:rFonts w:ascii="Times New Roman" w:hAnsi="Times New Roman" w:cs="Times New Roman"/>
                <w:b/>
                <w:bCs/>
                <w:sz w:val="20"/>
              </w:rPr>
              <w:t>Linguistic Scale</w:t>
            </w:r>
          </w:p>
        </w:tc>
      </w:tr>
      <w:tr w:rsidR="00820175" w:rsidRPr="005D0F60" w14:paraId="1DEEB53C" w14:textId="77777777" w:rsidTr="00820175">
        <w:tc>
          <w:tcPr>
            <w:tcW w:w="9622" w:type="dxa"/>
            <w:gridSpan w:val="4"/>
            <w:shd w:val="clear" w:color="auto" w:fill="auto"/>
          </w:tcPr>
          <w:p w14:paraId="07E95857" w14:textId="77777777" w:rsidR="00820175" w:rsidRPr="005D0F60" w:rsidRDefault="00820175" w:rsidP="00B05595">
            <w:pPr>
              <w:spacing w:after="0"/>
              <w:rPr>
                <w:rFonts w:ascii="Times New Roman" w:hAnsi="Times New Roman" w:cs="Times New Roman"/>
                <w:b/>
                <w:bCs/>
                <w:i/>
                <w:iCs/>
                <w:sz w:val="20"/>
              </w:rPr>
            </w:pPr>
            <w:r w:rsidRPr="005D0F60">
              <w:rPr>
                <w:rFonts w:ascii="Times New Roman" w:hAnsi="Times New Roman" w:cs="Times New Roman"/>
                <w:b/>
                <w:bCs/>
                <w:i/>
                <w:iCs/>
                <w:sz w:val="20"/>
              </w:rPr>
              <w:t>Comprehension</w:t>
            </w:r>
          </w:p>
        </w:tc>
      </w:tr>
      <w:tr w:rsidR="00820175" w:rsidRPr="005D0F60" w14:paraId="057991A5" w14:textId="77777777" w:rsidTr="00820175">
        <w:tc>
          <w:tcPr>
            <w:tcW w:w="4093" w:type="dxa"/>
            <w:shd w:val="clear" w:color="auto" w:fill="auto"/>
          </w:tcPr>
          <w:p w14:paraId="69AB780A" w14:textId="77777777" w:rsidR="00820175" w:rsidRPr="005D0F60" w:rsidRDefault="00820175" w:rsidP="00B05595">
            <w:pPr>
              <w:spacing w:after="0"/>
              <w:rPr>
                <w:rFonts w:ascii="Times New Roman" w:hAnsi="Times New Roman" w:cs="Times New Roman"/>
                <w:i/>
                <w:sz w:val="20"/>
                <w:lang w:val="en-US"/>
              </w:rPr>
            </w:pPr>
            <w:r w:rsidRPr="005D0F60">
              <w:rPr>
                <w:rFonts w:ascii="Times New Roman" w:hAnsi="Times New Roman" w:cs="Times New Roman"/>
                <w:i/>
                <w:sz w:val="20"/>
                <w:lang w:val="en-US"/>
              </w:rPr>
              <w:t>[L28] – Irony (videoclip)</w:t>
            </w:r>
          </w:p>
          <w:p w14:paraId="72290F24" w14:textId="77777777" w:rsidR="00820175" w:rsidRPr="005D0F60" w:rsidRDefault="00820175" w:rsidP="00182AA9">
            <w:pPr>
              <w:spacing w:after="0"/>
              <w:rPr>
                <w:rFonts w:ascii="Times New Roman" w:hAnsi="Times New Roman" w:cs="Times New Roman"/>
                <w:sz w:val="20"/>
                <w:lang w:val="en-US"/>
              </w:rPr>
            </w:pPr>
            <w:r w:rsidRPr="005D0F60">
              <w:rPr>
                <w:rFonts w:ascii="Times New Roman" w:hAnsi="Times New Roman" w:cs="Times New Roman"/>
                <w:sz w:val="20"/>
                <w:lang w:val="en-US"/>
              </w:rPr>
              <w:t xml:space="preserve">Mom is at the sewing machine, while Ermanno is trying his trousers, clearly having different lengths in the two legs. The mom is busy with sewing and not looking and asks: ‘So, are the trousers ok?’. Ermanno replies: ‘For a gala dinner they will be great…!’ </w:t>
            </w:r>
          </w:p>
        </w:tc>
        <w:tc>
          <w:tcPr>
            <w:tcW w:w="2139" w:type="dxa"/>
            <w:shd w:val="clear" w:color="auto" w:fill="auto"/>
          </w:tcPr>
          <w:p w14:paraId="2C36CD6B" w14:textId="77777777" w:rsidR="00820175" w:rsidRPr="005D0F60" w:rsidRDefault="00820175" w:rsidP="00AA6C3C">
            <w:pPr>
              <w:spacing w:after="0"/>
              <w:rPr>
                <w:rFonts w:ascii="Times New Roman" w:hAnsi="Times New Roman" w:cs="Times New Roman"/>
                <w:sz w:val="20"/>
                <w:lang w:val="en-US"/>
              </w:rPr>
            </w:pPr>
            <w:r w:rsidRPr="005D0F60">
              <w:rPr>
                <w:rFonts w:ascii="Times New Roman" w:hAnsi="Times New Roman" w:cs="Times New Roman"/>
                <w:sz w:val="20"/>
                <w:lang w:val="en-US"/>
              </w:rPr>
              <w:t>(a) What did the boy say?</w:t>
            </w:r>
          </w:p>
          <w:p w14:paraId="4D7346BB" w14:textId="77777777" w:rsidR="00820175" w:rsidRPr="005D0F60" w:rsidRDefault="00820175" w:rsidP="00AA6C3C">
            <w:pPr>
              <w:spacing w:after="0"/>
              <w:rPr>
                <w:rFonts w:ascii="Times New Roman" w:hAnsi="Times New Roman" w:cs="Times New Roman"/>
                <w:sz w:val="20"/>
                <w:lang w:val="en-US"/>
              </w:rPr>
            </w:pPr>
            <w:r w:rsidRPr="005D0F60">
              <w:rPr>
                <w:rFonts w:ascii="Times New Roman" w:hAnsi="Times New Roman" w:cs="Times New Roman"/>
                <w:sz w:val="20"/>
                <w:lang w:val="en-US"/>
              </w:rPr>
              <w:t>(b) Was he serious?</w:t>
            </w:r>
          </w:p>
          <w:p w14:paraId="5A6D4B00" w14:textId="77777777" w:rsidR="00820175" w:rsidRPr="005D0F60" w:rsidRDefault="00820175" w:rsidP="00AF4BDF">
            <w:pPr>
              <w:spacing w:after="0"/>
              <w:rPr>
                <w:rFonts w:ascii="Times New Roman" w:hAnsi="Times New Roman" w:cs="Times New Roman"/>
                <w:sz w:val="20"/>
                <w:lang w:val="en-US"/>
              </w:rPr>
            </w:pPr>
            <w:r w:rsidRPr="005D0F60">
              <w:rPr>
                <w:rFonts w:ascii="Times New Roman" w:hAnsi="Times New Roman" w:cs="Times New Roman"/>
                <w:sz w:val="20"/>
                <w:lang w:val="en-US"/>
              </w:rPr>
              <w:t>(c) Why did he reply this way to his mom?</w:t>
            </w:r>
          </w:p>
        </w:tc>
        <w:tc>
          <w:tcPr>
            <w:tcW w:w="2531" w:type="dxa"/>
            <w:shd w:val="clear" w:color="auto" w:fill="auto"/>
          </w:tcPr>
          <w:p w14:paraId="2DE31B63" w14:textId="77777777" w:rsidR="00820175" w:rsidRPr="005D0F60" w:rsidRDefault="00820175" w:rsidP="00AF4BDF">
            <w:pPr>
              <w:spacing w:after="0"/>
              <w:rPr>
                <w:rFonts w:ascii="Times New Roman" w:hAnsi="Times New Roman" w:cs="Times New Roman"/>
                <w:sz w:val="20"/>
                <w:lang w:val="en-US"/>
              </w:rPr>
            </w:pPr>
            <w:r w:rsidRPr="005D0F60">
              <w:rPr>
                <w:rFonts w:ascii="Times New Roman" w:hAnsi="Times New Roman" w:cs="Times New Roman"/>
                <w:sz w:val="20"/>
                <w:lang w:val="en-US"/>
              </w:rPr>
              <w:t>(a) They are not fine at all</w:t>
            </w:r>
          </w:p>
          <w:p w14:paraId="7C9E7D60" w14:textId="77777777" w:rsidR="00820175" w:rsidRPr="005D0F60" w:rsidRDefault="00820175" w:rsidP="00AF4BDF">
            <w:pPr>
              <w:spacing w:after="0"/>
              <w:rPr>
                <w:rFonts w:ascii="Times New Roman" w:hAnsi="Times New Roman" w:cs="Times New Roman"/>
                <w:sz w:val="20"/>
                <w:lang w:val="en-US"/>
              </w:rPr>
            </w:pPr>
            <w:r w:rsidRPr="005D0F60">
              <w:rPr>
                <w:rFonts w:ascii="Times New Roman" w:hAnsi="Times New Roman" w:cs="Times New Roman"/>
                <w:sz w:val="20"/>
                <w:lang w:val="en-US"/>
              </w:rPr>
              <w:t>(b) I don’t know</w:t>
            </w:r>
          </w:p>
          <w:p w14:paraId="673CD8F7" w14:textId="77777777" w:rsidR="00820175" w:rsidRPr="005D0F60" w:rsidRDefault="00820175" w:rsidP="00C03247">
            <w:pPr>
              <w:spacing w:after="0"/>
              <w:rPr>
                <w:rFonts w:ascii="Times New Roman" w:hAnsi="Times New Roman" w:cs="Times New Roman"/>
                <w:sz w:val="20"/>
                <w:lang w:val="en-US"/>
              </w:rPr>
            </w:pPr>
            <w:r w:rsidRPr="005D0F60">
              <w:rPr>
                <w:rFonts w:ascii="Times New Roman" w:hAnsi="Times New Roman" w:cs="Times New Roman"/>
                <w:sz w:val="20"/>
                <w:lang w:val="en-US"/>
              </w:rPr>
              <w:t>(c) make her happy</w:t>
            </w:r>
          </w:p>
        </w:tc>
        <w:tc>
          <w:tcPr>
            <w:tcW w:w="859" w:type="dxa"/>
            <w:shd w:val="clear" w:color="auto" w:fill="auto"/>
            <w:vAlign w:val="center"/>
          </w:tcPr>
          <w:p w14:paraId="245C56C5" w14:textId="77777777" w:rsidR="00820175" w:rsidRPr="005D0F60" w:rsidRDefault="00820175" w:rsidP="00C03247">
            <w:pPr>
              <w:spacing w:after="0"/>
              <w:jc w:val="center"/>
              <w:rPr>
                <w:rFonts w:ascii="Times New Roman" w:hAnsi="Times New Roman" w:cs="Times New Roman"/>
                <w:sz w:val="20"/>
                <w:lang w:val="en-US"/>
              </w:rPr>
            </w:pPr>
            <w:r w:rsidRPr="005D0F60">
              <w:rPr>
                <w:rFonts w:ascii="Times New Roman" w:hAnsi="Times New Roman" w:cs="Times New Roman"/>
                <w:sz w:val="20"/>
                <w:lang w:val="en-US"/>
              </w:rPr>
              <w:t>0</w:t>
            </w:r>
          </w:p>
        </w:tc>
      </w:tr>
      <w:tr w:rsidR="00820175" w:rsidRPr="005D0F60" w14:paraId="42EFFAB2" w14:textId="77777777" w:rsidTr="00820175">
        <w:tc>
          <w:tcPr>
            <w:tcW w:w="9622" w:type="dxa"/>
            <w:gridSpan w:val="4"/>
            <w:shd w:val="clear" w:color="auto" w:fill="auto"/>
          </w:tcPr>
          <w:p w14:paraId="23D524C2" w14:textId="77777777" w:rsidR="00820175" w:rsidRPr="005D0F60" w:rsidRDefault="00820175" w:rsidP="00B05595">
            <w:pPr>
              <w:spacing w:after="0"/>
              <w:rPr>
                <w:rFonts w:ascii="Times New Roman" w:hAnsi="Times New Roman" w:cs="Times New Roman"/>
                <w:b/>
                <w:bCs/>
                <w:i/>
                <w:iCs/>
                <w:sz w:val="20"/>
              </w:rPr>
            </w:pPr>
            <w:r w:rsidRPr="005D0F60">
              <w:rPr>
                <w:rFonts w:ascii="Times New Roman" w:hAnsi="Times New Roman" w:cs="Times New Roman"/>
                <w:b/>
                <w:bCs/>
                <w:i/>
                <w:iCs/>
                <w:sz w:val="20"/>
              </w:rPr>
              <w:t>Production</w:t>
            </w:r>
          </w:p>
        </w:tc>
      </w:tr>
      <w:tr w:rsidR="00820175" w:rsidRPr="005D0F60" w14:paraId="5C859492" w14:textId="77777777" w:rsidTr="00820175">
        <w:tc>
          <w:tcPr>
            <w:tcW w:w="4093" w:type="dxa"/>
            <w:shd w:val="clear" w:color="auto" w:fill="auto"/>
          </w:tcPr>
          <w:p w14:paraId="0B715ECD" w14:textId="77777777" w:rsidR="00820175" w:rsidRPr="005D0F60" w:rsidRDefault="00820175" w:rsidP="00B05595">
            <w:pPr>
              <w:spacing w:after="0"/>
              <w:rPr>
                <w:rFonts w:ascii="Times New Roman" w:hAnsi="Times New Roman" w:cs="Times New Roman"/>
                <w:i/>
                <w:sz w:val="20"/>
                <w:lang w:val="en-US"/>
              </w:rPr>
            </w:pPr>
            <w:r w:rsidRPr="005D0F60">
              <w:rPr>
                <w:rFonts w:ascii="Times New Roman" w:hAnsi="Times New Roman" w:cs="Times New Roman"/>
                <w:i/>
                <w:sz w:val="20"/>
                <w:lang w:val="en-US"/>
              </w:rPr>
              <w:t>[L53] – Irony (videoclip)</w:t>
            </w:r>
          </w:p>
          <w:p w14:paraId="174E93AD" w14:textId="77777777" w:rsidR="00820175" w:rsidRPr="005D0F60" w:rsidRDefault="00820175" w:rsidP="00182AA9">
            <w:pPr>
              <w:spacing w:after="0"/>
              <w:rPr>
                <w:rFonts w:ascii="Times New Roman" w:hAnsi="Times New Roman" w:cs="Times New Roman"/>
                <w:sz w:val="20"/>
                <w:lang w:val="en-US"/>
              </w:rPr>
            </w:pPr>
            <w:r w:rsidRPr="005D0F60">
              <w:rPr>
                <w:rFonts w:ascii="Times New Roman" w:hAnsi="Times New Roman" w:cs="Times New Roman"/>
                <w:sz w:val="20"/>
                <w:lang w:val="en-US"/>
              </w:rPr>
              <w:t xml:space="preserve">Fabio and Claudia are having breakfast. Fabio is staring at the TV and does not realize he has put his elbow on the jam. Claudia looks at him and smiles, until the moment Fabio says – still staring at the TV – ‘Could you please pass me the jam’? </w:t>
            </w:r>
          </w:p>
        </w:tc>
        <w:tc>
          <w:tcPr>
            <w:tcW w:w="2139" w:type="dxa"/>
            <w:shd w:val="clear" w:color="auto" w:fill="auto"/>
          </w:tcPr>
          <w:p w14:paraId="3C8405FA" w14:textId="77777777" w:rsidR="00820175" w:rsidRPr="005D0F60" w:rsidRDefault="00820175" w:rsidP="00AA6C3C">
            <w:pPr>
              <w:rPr>
                <w:rFonts w:ascii="Times New Roman" w:hAnsi="Times New Roman" w:cs="Times New Roman"/>
                <w:sz w:val="20"/>
                <w:lang w:val="en-US"/>
              </w:rPr>
            </w:pPr>
            <w:r w:rsidRPr="005D0F60">
              <w:rPr>
                <w:rFonts w:ascii="Times New Roman" w:hAnsi="Times New Roman" w:cs="Times New Roman"/>
                <w:sz w:val="20"/>
                <w:lang w:val="en-US"/>
              </w:rPr>
              <w:t xml:space="preserve">(a) What could the girl answer so to be funny, ironic? </w:t>
            </w:r>
          </w:p>
        </w:tc>
        <w:tc>
          <w:tcPr>
            <w:tcW w:w="2531" w:type="dxa"/>
            <w:shd w:val="clear" w:color="auto" w:fill="auto"/>
          </w:tcPr>
          <w:p w14:paraId="2FE60F27" w14:textId="77777777" w:rsidR="00820175" w:rsidRPr="005D0F60" w:rsidRDefault="00820175" w:rsidP="00AA6C3C">
            <w:pPr>
              <w:rPr>
                <w:rFonts w:ascii="Times New Roman" w:hAnsi="Times New Roman" w:cs="Times New Roman"/>
                <w:sz w:val="20"/>
                <w:lang w:val="en-US"/>
              </w:rPr>
            </w:pPr>
            <w:r w:rsidRPr="005D0F60">
              <w:rPr>
                <w:rFonts w:ascii="Times New Roman" w:hAnsi="Times New Roman" w:cs="Times New Roman"/>
                <w:sz w:val="20"/>
                <w:lang w:val="en-US"/>
              </w:rPr>
              <w:t xml:space="preserve">(b) You are eating the jam with the elbow, already! </w:t>
            </w:r>
          </w:p>
        </w:tc>
        <w:tc>
          <w:tcPr>
            <w:tcW w:w="859" w:type="dxa"/>
            <w:shd w:val="clear" w:color="auto" w:fill="auto"/>
            <w:vAlign w:val="center"/>
          </w:tcPr>
          <w:p w14:paraId="27E02203" w14:textId="77777777" w:rsidR="00820175" w:rsidRPr="005D0F60" w:rsidRDefault="00820175" w:rsidP="00AF4BDF">
            <w:pPr>
              <w:jc w:val="center"/>
              <w:rPr>
                <w:rFonts w:ascii="Times New Roman" w:hAnsi="Times New Roman" w:cs="Times New Roman"/>
                <w:sz w:val="20"/>
                <w:lang w:val="en-US"/>
              </w:rPr>
            </w:pPr>
            <w:r w:rsidRPr="005D0F60">
              <w:rPr>
                <w:rFonts w:ascii="Times New Roman" w:hAnsi="Times New Roman" w:cs="Times New Roman"/>
                <w:sz w:val="20"/>
                <w:lang w:val="en-US"/>
              </w:rPr>
              <w:t>1</w:t>
            </w:r>
          </w:p>
        </w:tc>
      </w:tr>
      <w:tr w:rsidR="00820175" w:rsidRPr="005D0F60" w14:paraId="4F30FC87" w14:textId="77777777" w:rsidTr="00820175">
        <w:tc>
          <w:tcPr>
            <w:tcW w:w="9622" w:type="dxa"/>
            <w:gridSpan w:val="4"/>
            <w:shd w:val="clear" w:color="auto" w:fill="auto"/>
          </w:tcPr>
          <w:p w14:paraId="0BA189D2" w14:textId="77777777" w:rsidR="00820175" w:rsidRPr="005D0F60" w:rsidRDefault="00820175" w:rsidP="00B05595">
            <w:pPr>
              <w:spacing w:after="0"/>
              <w:rPr>
                <w:rFonts w:ascii="Times New Roman" w:hAnsi="Times New Roman" w:cs="Times New Roman"/>
                <w:b/>
                <w:bCs/>
                <w:sz w:val="20"/>
              </w:rPr>
            </w:pPr>
            <w:r w:rsidRPr="005D0F60">
              <w:rPr>
                <w:rFonts w:ascii="Times New Roman" w:hAnsi="Times New Roman" w:cs="Times New Roman"/>
                <w:b/>
                <w:bCs/>
                <w:sz w:val="20"/>
              </w:rPr>
              <w:t>Extralinguistic Scale</w:t>
            </w:r>
          </w:p>
        </w:tc>
      </w:tr>
      <w:tr w:rsidR="00820175" w:rsidRPr="005D0F60" w14:paraId="3C6D3B99" w14:textId="77777777" w:rsidTr="00820175">
        <w:tc>
          <w:tcPr>
            <w:tcW w:w="9622" w:type="dxa"/>
            <w:gridSpan w:val="4"/>
            <w:shd w:val="clear" w:color="auto" w:fill="auto"/>
          </w:tcPr>
          <w:p w14:paraId="2554AC93" w14:textId="77777777" w:rsidR="00820175" w:rsidRPr="005D0F60" w:rsidRDefault="00820175" w:rsidP="00B05595">
            <w:pPr>
              <w:spacing w:after="0"/>
              <w:rPr>
                <w:rFonts w:ascii="Times New Roman" w:hAnsi="Times New Roman" w:cs="Times New Roman"/>
                <w:b/>
                <w:bCs/>
                <w:i/>
                <w:iCs/>
                <w:sz w:val="20"/>
              </w:rPr>
            </w:pPr>
            <w:r w:rsidRPr="005D0F60">
              <w:rPr>
                <w:rFonts w:ascii="Times New Roman" w:hAnsi="Times New Roman" w:cs="Times New Roman"/>
                <w:b/>
                <w:bCs/>
                <w:i/>
                <w:iCs/>
                <w:sz w:val="20"/>
              </w:rPr>
              <w:t>Comprehension</w:t>
            </w:r>
          </w:p>
        </w:tc>
      </w:tr>
      <w:tr w:rsidR="00820175" w:rsidRPr="005D0F60" w14:paraId="681A3DC3" w14:textId="77777777" w:rsidTr="00820175">
        <w:tc>
          <w:tcPr>
            <w:tcW w:w="4093" w:type="dxa"/>
            <w:shd w:val="clear" w:color="auto" w:fill="auto"/>
          </w:tcPr>
          <w:p w14:paraId="45943F43" w14:textId="77777777" w:rsidR="00820175" w:rsidRPr="005D0F60" w:rsidRDefault="00820175" w:rsidP="00B05595">
            <w:pPr>
              <w:spacing w:after="0"/>
              <w:rPr>
                <w:rFonts w:ascii="Times New Roman" w:hAnsi="Times New Roman" w:cs="Times New Roman"/>
                <w:i/>
                <w:sz w:val="20"/>
                <w:lang w:val="en-US"/>
              </w:rPr>
            </w:pPr>
            <w:r w:rsidRPr="005D0F60">
              <w:rPr>
                <w:rFonts w:ascii="Times New Roman" w:hAnsi="Times New Roman" w:cs="Times New Roman"/>
                <w:i/>
                <w:sz w:val="20"/>
                <w:lang w:val="en-US"/>
              </w:rPr>
              <w:t>[X12] – Basic Speech Acts: Request (videoclip)</w:t>
            </w:r>
          </w:p>
          <w:p w14:paraId="634BCFA5" w14:textId="77777777" w:rsidR="00820175" w:rsidRPr="005D0F60" w:rsidRDefault="00820175" w:rsidP="00182AA9">
            <w:pPr>
              <w:spacing w:after="0"/>
              <w:rPr>
                <w:rFonts w:ascii="Times New Roman" w:hAnsi="Times New Roman" w:cs="Times New Roman"/>
                <w:sz w:val="20"/>
                <w:lang w:val="en-US"/>
              </w:rPr>
            </w:pPr>
            <w:r w:rsidRPr="005D0F60">
              <w:rPr>
                <w:rFonts w:ascii="Times New Roman" w:hAnsi="Times New Roman" w:cs="Times New Roman"/>
                <w:sz w:val="20"/>
                <w:lang w:val="en-US"/>
              </w:rPr>
              <w:t>The girl makes some dancing around the room and – looking at the participant -makes a gesture as to say ‘Come and dance with me’</w:t>
            </w:r>
          </w:p>
        </w:tc>
        <w:tc>
          <w:tcPr>
            <w:tcW w:w="2139" w:type="dxa"/>
            <w:shd w:val="clear" w:color="auto" w:fill="auto"/>
          </w:tcPr>
          <w:p w14:paraId="6E69D2C4" w14:textId="77777777" w:rsidR="00820175" w:rsidRPr="005D0F60" w:rsidRDefault="00820175" w:rsidP="00AA6C3C">
            <w:pPr>
              <w:rPr>
                <w:rFonts w:ascii="Times New Roman" w:hAnsi="Times New Roman" w:cs="Times New Roman"/>
                <w:sz w:val="20"/>
                <w:lang w:val="en-US"/>
              </w:rPr>
            </w:pPr>
            <w:r w:rsidRPr="005D0F60">
              <w:rPr>
                <w:rFonts w:ascii="Times New Roman" w:hAnsi="Times New Roman" w:cs="Times New Roman"/>
                <w:sz w:val="20"/>
                <w:lang w:val="en-US"/>
              </w:rPr>
              <w:t>(a) What did the girl say?</w:t>
            </w:r>
          </w:p>
        </w:tc>
        <w:tc>
          <w:tcPr>
            <w:tcW w:w="2531" w:type="dxa"/>
            <w:shd w:val="clear" w:color="auto" w:fill="auto"/>
          </w:tcPr>
          <w:p w14:paraId="6CC7A3A2" w14:textId="77777777" w:rsidR="00820175" w:rsidRPr="005D0F60" w:rsidRDefault="00820175" w:rsidP="00AA6C3C">
            <w:pPr>
              <w:rPr>
                <w:rFonts w:ascii="Times New Roman" w:hAnsi="Times New Roman" w:cs="Times New Roman"/>
                <w:sz w:val="20"/>
                <w:lang w:val="en-US"/>
              </w:rPr>
            </w:pPr>
            <w:r w:rsidRPr="005D0F60">
              <w:rPr>
                <w:rFonts w:ascii="Times New Roman" w:hAnsi="Times New Roman" w:cs="Times New Roman"/>
                <w:sz w:val="20"/>
                <w:lang w:val="en-US"/>
              </w:rPr>
              <w:t>(a) That she is happy</w:t>
            </w:r>
          </w:p>
        </w:tc>
        <w:tc>
          <w:tcPr>
            <w:tcW w:w="859" w:type="dxa"/>
            <w:shd w:val="clear" w:color="auto" w:fill="auto"/>
            <w:vAlign w:val="center"/>
          </w:tcPr>
          <w:p w14:paraId="41DD7690" w14:textId="77777777" w:rsidR="00820175" w:rsidRPr="005D0F60" w:rsidRDefault="00820175" w:rsidP="00AF4BDF">
            <w:pPr>
              <w:jc w:val="center"/>
              <w:rPr>
                <w:rFonts w:ascii="Times New Roman" w:hAnsi="Times New Roman" w:cs="Times New Roman"/>
                <w:sz w:val="20"/>
                <w:lang w:val="en-US"/>
              </w:rPr>
            </w:pPr>
            <w:r w:rsidRPr="005D0F60">
              <w:rPr>
                <w:rFonts w:ascii="Times New Roman" w:hAnsi="Times New Roman" w:cs="Times New Roman"/>
                <w:sz w:val="20"/>
                <w:lang w:val="en-US"/>
              </w:rPr>
              <w:t>0</w:t>
            </w:r>
          </w:p>
        </w:tc>
      </w:tr>
      <w:tr w:rsidR="00820175" w:rsidRPr="005D0F60" w14:paraId="5BFCB77C" w14:textId="77777777" w:rsidTr="00820175">
        <w:tc>
          <w:tcPr>
            <w:tcW w:w="9622" w:type="dxa"/>
            <w:gridSpan w:val="4"/>
            <w:shd w:val="clear" w:color="auto" w:fill="auto"/>
          </w:tcPr>
          <w:p w14:paraId="51C05EAB" w14:textId="77777777" w:rsidR="00820175" w:rsidRPr="005D0F60" w:rsidRDefault="00820175" w:rsidP="00B05595">
            <w:pPr>
              <w:spacing w:after="0"/>
              <w:rPr>
                <w:rFonts w:ascii="Times New Roman" w:hAnsi="Times New Roman" w:cs="Times New Roman"/>
                <w:b/>
                <w:bCs/>
                <w:sz w:val="20"/>
              </w:rPr>
            </w:pPr>
            <w:r w:rsidRPr="005D0F60">
              <w:rPr>
                <w:rFonts w:ascii="Times New Roman" w:hAnsi="Times New Roman" w:cs="Times New Roman"/>
                <w:b/>
                <w:bCs/>
                <w:i/>
                <w:iCs/>
                <w:sz w:val="20"/>
              </w:rPr>
              <w:t>Production</w:t>
            </w:r>
          </w:p>
        </w:tc>
      </w:tr>
      <w:tr w:rsidR="00820175" w:rsidRPr="005D0F60" w14:paraId="60450B8C" w14:textId="77777777" w:rsidTr="00820175">
        <w:tc>
          <w:tcPr>
            <w:tcW w:w="4093" w:type="dxa"/>
            <w:shd w:val="clear" w:color="auto" w:fill="auto"/>
          </w:tcPr>
          <w:p w14:paraId="0918096F" w14:textId="77777777" w:rsidR="00820175" w:rsidRPr="005D0F60" w:rsidRDefault="00820175" w:rsidP="00B05595">
            <w:pPr>
              <w:spacing w:after="0"/>
              <w:rPr>
                <w:rFonts w:ascii="Times New Roman" w:hAnsi="Times New Roman" w:cs="Times New Roman"/>
                <w:i/>
                <w:sz w:val="20"/>
                <w:lang w:val="en-US"/>
              </w:rPr>
            </w:pPr>
            <w:r w:rsidRPr="005D0F60">
              <w:rPr>
                <w:rFonts w:ascii="Times New Roman" w:hAnsi="Times New Roman" w:cs="Times New Roman"/>
                <w:i/>
                <w:sz w:val="20"/>
                <w:lang w:val="en-US"/>
              </w:rPr>
              <w:t>[X46] – Standard (direct and indirect) communicative acts (videoclip)</w:t>
            </w:r>
          </w:p>
          <w:p w14:paraId="7A2EA4B0" w14:textId="77777777" w:rsidR="00820175" w:rsidRPr="005D0F60" w:rsidRDefault="00820175" w:rsidP="00182AA9">
            <w:pPr>
              <w:spacing w:after="0"/>
              <w:rPr>
                <w:rFonts w:ascii="Times New Roman" w:hAnsi="Times New Roman" w:cs="Times New Roman"/>
                <w:sz w:val="20"/>
                <w:lang w:val="en-US"/>
              </w:rPr>
            </w:pPr>
            <w:r w:rsidRPr="005D0F60">
              <w:rPr>
                <w:rFonts w:ascii="Times New Roman" w:hAnsi="Times New Roman" w:cs="Times New Roman"/>
                <w:sz w:val="20"/>
                <w:lang w:val="en-US"/>
              </w:rPr>
              <w:t xml:space="preserve">Diego is sitting on the sofa, reading a book. Manuela enters the room, gets close to Diego and makes an interrogative gesture, as to ask: ‘How is the book? Is it good’? </w:t>
            </w:r>
          </w:p>
        </w:tc>
        <w:tc>
          <w:tcPr>
            <w:tcW w:w="2139" w:type="dxa"/>
            <w:shd w:val="clear" w:color="auto" w:fill="auto"/>
          </w:tcPr>
          <w:p w14:paraId="6A70EB12" w14:textId="77777777" w:rsidR="00820175" w:rsidRPr="005D0F60" w:rsidRDefault="00820175" w:rsidP="00AA6C3C">
            <w:pPr>
              <w:rPr>
                <w:rFonts w:ascii="Times New Roman" w:hAnsi="Times New Roman" w:cs="Times New Roman"/>
                <w:sz w:val="20"/>
                <w:lang w:val="en-US"/>
              </w:rPr>
            </w:pPr>
            <w:r w:rsidRPr="005D0F60">
              <w:rPr>
                <w:rFonts w:ascii="Times New Roman" w:hAnsi="Times New Roman" w:cs="Times New Roman"/>
                <w:sz w:val="20"/>
                <w:lang w:val="en-US"/>
              </w:rPr>
              <w:t>(a) The girl asks how is the book. What gesture can the boy use?</w:t>
            </w:r>
          </w:p>
        </w:tc>
        <w:tc>
          <w:tcPr>
            <w:tcW w:w="2531" w:type="dxa"/>
            <w:shd w:val="clear" w:color="auto" w:fill="auto"/>
          </w:tcPr>
          <w:p w14:paraId="08F70A8D" w14:textId="77777777" w:rsidR="00820175" w:rsidRPr="005D0F60" w:rsidRDefault="00820175" w:rsidP="00AA6C3C">
            <w:pPr>
              <w:rPr>
                <w:rFonts w:ascii="Times New Roman" w:hAnsi="Times New Roman" w:cs="Times New Roman"/>
                <w:sz w:val="20"/>
                <w:lang w:val="en-US"/>
              </w:rPr>
            </w:pPr>
            <w:r w:rsidRPr="005D0F60">
              <w:rPr>
                <w:rFonts w:ascii="Times New Roman" w:hAnsi="Times New Roman" w:cs="Times New Roman"/>
                <w:sz w:val="20"/>
                <w:lang w:val="en-US"/>
              </w:rPr>
              <w:t>(a) “Thumb up” and appropriate facial expression, as to say “not bad at all!”</w:t>
            </w:r>
          </w:p>
        </w:tc>
        <w:tc>
          <w:tcPr>
            <w:tcW w:w="859" w:type="dxa"/>
            <w:shd w:val="clear" w:color="auto" w:fill="auto"/>
            <w:vAlign w:val="center"/>
          </w:tcPr>
          <w:p w14:paraId="085C841D" w14:textId="77777777" w:rsidR="00820175" w:rsidRPr="005D0F60" w:rsidRDefault="00820175" w:rsidP="00AF4BDF">
            <w:pPr>
              <w:jc w:val="center"/>
              <w:rPr>
                <w:rFonts w:ascii="Times New Roman" w:hAnsi="Times New Roman" w:cs="Times New Roman"/>
                <w:sz w:val="20"/>
                <w:lang w:val="en-US"/>
              </w:rPr>
            </w:pPr>
            <w:r w:rsidRPr="005D0F60">
              <w:rPr>
                <w:rFonts w:ascii="Times New Roman" w:hAnsi="Times New Roman" w:cs="Times New Roman"/>
                <w:sz w:val="20"/>
                <w:lang w:val="en-US"/>
              </w:rPr>
              <w:t>1</w:t>
            </w:r>
          </w:p>
        </w:tc>
      </w:tr>
      <w:tr w:rsidR="00820175" w:rsidRPr="005D0F60" w14:paraId="449C7964" w14:textId="77777777" w:rsidTr="00820175">
        <w:tc>
          <w:tcPr>
            <w:tcW w:w="9622" w:type="dxa"/>
            <w:gridSpan w:val="4"/>
            <w:shd w:val="clear" w:color="auto" w:fill="auto"/>
          </w:tcPr>
          <w:p w14:paraId="53D8F0D8" w14:textId="77777777" w:rsidR="00820175" w:rsidRPr="005D0F60" w:rsidRDefault="00820175" w:rsidP="00B05595">
            <w:pPr>
              <w:spacing w:after="0"/>
              <w:rPr>
                <w:rFonts w:ascii="Times New Roman" w:hAnsi="Times New Roman" w:cs="Times New Roman"/>
                <w:b/>
                <w:bCs/>
                <w:sz w:val="20"/>
              </w:rPr>
            </w:pPr>
            <w:r w:rsidRPr="005D0F60">
              <w:rPr>
                <w:rFonts w:ascii="Times New Roman" w:hAnsi="Times New Roman" w:cs="Times New Roman"/>
                <w:b/>
                <w:bCs/>
                <w:sz w:val="20"/>
              </w:rPr>
              <w:t>Paralinguistic Scale</w:t>
            </w:r>
          </w:p>
        </w:tc>
      </w:tr>
      <w:tr w:rsidR="00820175" w:rsidRPr="005D0F60" w14:paraId="424C14F9" w14:textId="77777777" w:rsidTr="00820175">
        <w:tc>
          <w:tcPr>
            <w:tcW w:w="9622" w:type="dxa"/>
            <w:gridSpan w:val="4"/>
            <w:shd w:val="clear" w:color="auto" w:fill="auto"/>
          </w:tcPr>
          <w:p w14:paraId="41E9D2E3" w14:textId="77777777" w:rsidR="00820175" w:rsidRPr="005D0F60" w:rsidRDefault="00820175" w:rsidP="00B05595">
            <w:pPr>
              <w:spacing w:after="0"/>
              <w:rPr>
                <w:rFonts w:ascii="Times New Roman" w:hAnsi="Times New Roman" w:cs="Times New Roman"/>
                <w:b/>
                <w:i/>
                <w:iCs/>
                <w:sz w:val="20"/>
              </w:rPr>
            </w:pPr>
            <w:r w:rsidRPr="005D0F60">
              <w:rPr>
                <w:rFonts w:ascii="Times New Roman" w:hAnsi="Times New Roman" w:cs="Times New Roman"/>
                <w:b/>
                <w:i/>
                <w:iCs/>
                <w:sz w:val="20"/>
              </w:rPr>
              <w:t>Comprehension</w:t>
            </w:r>
          </w:p>
        </w:tc>
      </w:tr>
      <w:tr w:rsidR="00820175" w:rsidRPr="005D0F60" w14:paraId="43695170" w14:textId="77777777" w:rsidTr="00820175">
        <w:tc>
          <w:tcPr>
            <w:tcW w:w="4093" w:type="dxa"/>
            <w:shd w:val="clear" w:color="auto" w:fill="auto"/>
          </w:tcPr>
          <w:p w14:paraId="449E2753" w14:textId="4CBE44A6" w:rsidR="00820175" w:rsidRPr="005D0F60" w:rsidRDefault="00820175" w:rsidP="00B05595">
            <w:pPr>
              <w:spacing w:after="0"/>
              <w:rPr>
                <w:rFonts w:ascii="Times New Roman" w:hAnsi="Times New Roman" w:cs="Times New Roman"/>
                <w:i/>
                <w:sz w:val="20"/>
                <w:lang w:val="en-US"/>
              </w:rPr>
            </w:pPr>
            <w:r w:rsidRPr="005D0F60">
              <w:rPr>
                <w:rFonts w:ascii="Times New Roman" w:hAnsi="Times New Roman" w:cs="Times New Roman"/>
                <w:i/>
                <w:sz w:val="20"/>
                <w:lang w:val="en-US"/>
              </w:rPr>
              <w:t>[P18] – Paralinguistic contradiction (videoclip)</w:t>
            </w:r>
          </w:p>
          <w:p w14:paraId="129D1054" w14:textId="77777777" w:rsidR="00820175" w:rsidRPr="005D0F60" w:rsidRDefault="00820175" w:rsidP="00182AA9">
            <w:pPr>
              <w:spacing w:after="0"/>
              <w:rPr>
                <w:rFonts w:ascii="Times New Roman" w:hAnsi="Times New Roman" w:cs="Times New Roman"/>
                <w:sz w:val="20"/>
                <w:lang w:val="en-US"/>
              </w:rPr>
            </w:pPr>
            <w:r w:rsidRPr="005D0F60">
              <w:rPr>
                <w:rFonts w:ascii="Times New Roman" w:hAnsi="Times New Roman" w:cs="Times New Roman"/>
                <w:sz w:val="20"/>
                <w:lang w:val="en-US"/>
              </w:rPr>
              <w:t>It’s Robert’s birthday, and Paola gives</w:t>
            </w:r>
          </w:p>
          <w:p w14:paraId="2E8820E3" w14:textId="77777777" w:rsidR="00820175" w:rsidRPr="005D0F60" w:rsidRDefault="00820175" w:rsidP="00AA6C3C">
            <w:pPr>
              <w:spacing w:after="0"/>
              <w:rPr>
                <w:rFonts w:ascii="Times New Roman" w:hAnsi="Times New Roman" w:cs="Times New Roman"/>
                <w:sz w:val="20"/>
                <w:lang w:val="en-US"/>
              </w:rPr>
            </w:pPr>
            <w:r w:rsidRPr="005D0F60">
              <w:rPr>
                <w:rFonts w:ascii="Times New Roman" w:hAnsi="Times New Roman" w:cs="Times New Roman"/>
                <w:sz w:val="20"/>
                <w:lang w:val="en-US"/>
              </w:rPr>
              <w:t>him a gift saying: ‘Happy birthday!’</w:t>
            </w:r>
          </w:p>
          <w:p w14:paraId="37626B0C" w14:textId="77777777" w:rsidR="00820175" w:rsidRPr="005D0F60" w:rsidRDefault="00820175" w:rsidP="00AA6C3C">
            <w:pPr>
              <w:spacing w:after="0"/>
              <w:rPr>
                <w:rFonts w:ascii="Times New Roman" w:hAnsi="Times New Roman" w:cs="Times New Roman"/>
                <w:sz w:val="20"/>
                <w:lang w:val="en-US"/>
              </w:rPr>
            </w:pPr>
            <w:r w:rsidRPr="005D0F60">
              <w:rPr>
                <w:rFonts w:ascii="Times New Roman" w:hAnsi="Times New Roman" w:cs="Times New Roman"/>
                <w:sz w:val="20"/>
                <w:lang w:val="en-US"/>
              </w:rPr>
              <w:t>Robert unwraps the gift and discovers an</w:t>
            </w:r>
          </w:p>
          <w:p w14:paraId="55B1893E" w14:textId="77777777" w:rsidR="00820175" w:rsidRPr="005D0F60" w:rsidRDefault="00820175" w:rsidP="00AF4BDF">
            <w:pPr>
              <w:spacing w:after="0"/>
              <w:rPr>
                <w:rFonts w:ascii="Times New Roman" w:hAnsi="Times New Roman" w:cs="Times New Roman"/>
                <w:sz w:val="20"/>
                <w:lang w:val="en-US"/>
              </w:rPr>
            </w:pPr>
            <w:r w:rsidRPr="005D0F60">
              <w:rPr>
                <w:rFonts w:ascii="Times New Roman" w:hAnsi="Times New Roman" w:cs="Times New Roman"/>
                <w:sz w:val="20"/>
                <w:lang w:val="en-US"/>
              </w:rPr>
              <w:t>awful tie. With an annoyed expression,</w:t>
            </w:r>
          </w:p>
          <w:p w14:paraId="16EB0038" w14:textId="77777777" w:rsidR="00820175" w:rsidRPr="005D0F60" w:rsidRDefault="00820175" w:rsidP="00AF4BDF">
            <w:pPr>
              <w:spacing w:after="0"/>
              <w:rPr>
                <w:rFonts w:ascii="Times New Roman" w:hAnsi="Times New Roman" w:cs="Times New Roman"/>
                <w:sz w:val="20"/>
                <w:lang w:val="en-US"/>
              </w:rPr>
            </w:pPr>
            <w:r w:rsidRPr="005D0F60">
              <w:rPr>
                <w:rFonts w:ascii="Times New Roman" w:hAnsi="Times New Roman" w:cs="Times New Roman"/>
                <w:sz w:val="20"/>
                <w:lang w:val="en-US"/>
              </w:rPr>
              <w:t>he says: ‘Thanks, really, I needed one of those…’</w:t>
            </w:r>
          </w:p>
        </w:tc>
        <w:tc>
          <w:tcPr>
            <w:tcW w:w="2139" w:type="dxa"/>
            <w:shd w:val="clear" w:color="auto" w:fill="auto"/>
          </w:tcPr>
          <w:p w14:paraId="50741F03" w14:textId="77777777" w:rsidR="00820175" w:rsidRPr="005D0F60" w:rsidRDefault="00820175" w:rsidP="00AF4BDF">
            <w:pPr>
              <w:spacing w:after="0"/>
              <w:rPr>
                <w:rFonts w:ascii="Times New Roman" w:hAnsi="Times New Roman" w:cs="Times New Roman"/>
                <w:sz w:val="20"/>
                <w:lang w:val="en-US"/>
              </w:rPr>
            </w:pPr>
            <w:r w:rsidRPr="005D0F60">
              <w:rPr>
                <w:rFonts w:ascii="Times New Roman" w:hAnsi="Times New Roman" w:cs="Times New Roman"/>
                <w:sz w:val="20"/>
                <w:lang w:val="en-US"/>
              </w:rPr>
              <w:t>(a) What did the boy say?</w:t>
            </w:r>
          </w:p>
          <w:p w14:paraId="11D6988C" w14:textId="77777777" w:rsidR="00820175" w:rsidRPr="005D0F60" w:rsidRDefault="00820175" w:rsidP="00C03247">
            <w:pPr>
              <w:spacing w:after="0"/>
              <w:rPr>
                <w:rFonts w:ascii="Times New Roman" w:hAnsi="Times New Roman" w:cs="Times New Roman"/>
                <w:sz w:val="20"/>
                <w:lang w:val="en-US"/>
              </w:rPr>
            </w:pPr>
            <w:r w:rsidRPr="005D0F60">
              <w:rPr>
                <w:rFonts w:ascii="Times New Roman" w:hAnsi="Times New Roman" w:cs="Times New Roman"/>
                <w:sz w:val="20"/>
                <w:lang w:val="en-US"/>
              </w:rPr>
              <w:t>(b) In your opinion, did the boy like the tie?</w:t>
            </w:r>
          </w:p>
        </w:tc>
        <w:tc>
          <w:tcPr>
            <w:tcW w:w="2531" w:type="dxa"/>
            <w:shd w:val="clear" w:color="auto" w:fill="auto"/>
          </w:tcPr>
          <w:p w14:paraId="70A70042" w14:textId="77777777" w:rsidR="00820175" w:rsidRPr="005D0F60" w:rsidRDefault="00820175" w:rsidP="00C03247">
            <w:pPr>
              <w:spacing w:after="0"/>
              <w:rPr>
                <w:rFonts w:ascii="Times New Roman" w:hAnsi="Times New Roman" w:cs="Times New Roman"/>
                <w:sz w:val="20"/>
                <w:lang w:val="en-US"/>
              </w:rPr>
            </w:pPr>
            <w:r w:rsidRPr="005D0F60">
              <w:rPr>
                <w:rFonts w:ascii="Times New Roman" w:hAnsi="Times New Roman" w:cs="Times New Roman"/>
                <w:sz w:val="20"/>
                <w:lang w:val="en-US"/>
              </w:rPr>
              <w:t>(a) The present was not to his taste</w:t>
            </w:r>
          </w:p>
          <w:p w14:paraId="51C1D62B" w14:textId="77777777" w:rsidR="00820175" w:rsidRPr="005D0F60" w:rsidRDefault="00820175" w:rsidP="00C03247">
            <w:pPr>
              <w:spacing w:after="0"/>
              <w:rPr>
                <w:rFonts w:ascii="Times New Roman" w:hAnsi="Times New Roman" w:cs="Times New Roman"/>
                <w:sz w:val="20"/>
                <w:lang w:val="en-US"/>
              </w:rPr>
            </w:pPr>
            <w:r w:rsidRPr="005D0F60">
              <w:rPr>
                <w:rFonts w:ascii="Times New Roman" w:hAnsi="Times New Roman" w:cs="Times New Roman"/>
                <w:sz w:val="20"/>
                <w:lang w:val="en-US"/>
              </w:rPr>
              <w:t>(b) no</w:t>
            </w:r>
          </w:p>
        </w:tc>
        <w:tc>
          <w:tcPr>
            <w:tcW w:w="859" w:type="dxa"/>
            <w:shd w:val="clear" w:color="auto" w:fill="auto"/>
            <w:vAlign w:val="center"/>
          </w:tcPr>
          <w:p w14:paraId="14420292" w14:textId="77777777" w:rsidR="00820175" w:rsidRPr="005D0F60" w:rsidRDefault="00820175" w:rsidP="00C03247">
            <w:pPr>
              <w:spacing w:after="0"/>
              <w:jc w:val="center"/>
              <w:rPr>
                <w:rFonts w:ascii="Times New Roman" w:hAnsi="Times New Roman" w:cs="Times New Roman"/>
                <w:sz w:val="20"/>
                <w:lang w:val="en-US"/>
              </w:rPr>
            </w:pPr>
            <w:r w:rsidRPr="005D0F60">
              <w:rPr>
                <w:rFonts w:ascii="Times New Roman" w:hAnsi="Times New Roman" w:cs="Times New Roman"/>
                <w:sz w:val="20"/>
                <w:lang w:val="en-US"/>
              </w:rPr>
              <w:t>1</w:t>
            </w:r>
          </w:p>
        </w:tc>
      </w:tr>
      <w:tr w:rsidR="00820175" w:rsidRPr="005D0F60" w14:paraId="77B0C83F" w14:textId="77777777" w:rsidTr="00820175">
        <w:tc>
          <w:tcPr>
            <w:tcW w:w="9622" w:type="dxa"/>
            <w:gridSpan w:val="4"/>
            <w:shd w:val="clear" w:color="auto" w:fill="auto"/>
          </w:tcPr>
          <w:p w14:paraId="3A660A95" w14:textId="77777777" w:rsidR="00820175" w:rsidRPr="005D0F60" w:rsidRDefault="00820175" w:rsidP="00B05595">
            <w:pPr>
              <w:spacing w:after="0"/>
              <w:rPr>
                <w:rFonts w:ascii="Times New Roman" w:hAnsi="Times New Roman" w:cs="Times New Roman"/>
                <w:b/>
                <w:bCs/>
                <w:i/>
                <w:iCs/>
                <w:sz w:val="20"/>
              </w:rPr>
            </w:pPr>
            <w:r w:rsidRPr="005D0F60">
              <w:rPr>
                <w:rFonts w:ascii="Times New Roman" w:hAnsi="Times New Roman" w:cs="Times New Roman"/>
                <w:b/>
                <w:bCs/>
                <w:i/>
                <w:iCs/>
                <w:sz w:val="20"/>
              </w:rPr>
              <w:t>Production</w:t>
            </w:r>
          </w:p>
        </w:tc>
      </w:tr>
      <w:tr w:rsidR="00820175" w:rsidRPr="005D0F60" w14:paraId="0B54D4BA" w14:textId="77777777" w:rsidTr="00820175">
        <w:tc>
          <w:tcPr>
            <w:tcW w:w="4093" w:type="dxa"/>
            <w:shd w:val="clear" w:color="auto" w:fill="auto"/>
          </w:tcPr>
          <w:p w14:paraId="53FF1C16" w14:textId="77777777" w:rsidR="00820175" w:rsidRPr="005D0F60" w:rsidRDefault="00820175" w:rsidP="00B05595">
            <w:pPr>
              <w:spacing w:after="0"/>
              <w:rPr>
                <w:rFonts w:ascii="Times New Roman" w:hAnsi="Times New Roman" w:cs="Times New Roman"/>
                <w:i/>
                <w:sz w:val="20"/>
                <w:lang w:val="en-US"/>
              </w:rPr>
            </w:pPr>
            <w:r w:rsidRPr="005D0F60">
              <w:rPr>
                <w:rFonts w:ascii="Times New Roman" w:hAnsi="Times New Roman" w:cs="Times New Roman"/>
                <w:i/>
                <w:sz w:val="20"/>
                <w:lang w:val="en-US"/>
              </w:rPr>
              <w:t xml:space="preserve">[P25] – Emotion expression </w:t>
            </w:r>
          </w:p>
          <w:p w14:paraId="7CE553ED" w14:textId="77777777" w:rsidR="00820175" w:rsidRPr="005D0F60" w:rsidRDefault="00820175" w:rsidP="00182AA9">
            <w:pPr>
              <w:spacing w:after="0"/>
              <w:rPr>
                <w:rFonts w:ascii="Times New Roman" w:hAnsi="Times New Roman" w:cs="Times New Roman"/>
                <w:iCs/>
                <w:sz w:val="20"/>
                <w:lang w:val="en-US"/>
              </w:rPr>
            </w:pPr>
            <w:r w:rsidRPr="005D0F60">
              <w:rPr>
                <w:rFonts w:ascii="Times New Roman" w:hAnsi="Times New Roman" w:cs="Times New Roman"/>
                <w:iCs/>
                <w:sz w:val="20"/>
                <w:lang w:val="en-US"/>
              </w:rPr>
              <w:t>I’m going to ask you to say some sentences. You must say them the way I tell you:</w:t>
            </w:r>
          </w:p>
        </w:tc>
        <w:tc>
          <w:tcPr>
            <w:tcW w:w="2139" w:type="dxa"/>
            <w:shd w:val="clear" w:color="auto" w:fill="auto"/>
          </w:tcPr>
          <w:p w14:paraId="04D1A66F" w14:textId="77777777" w:rsidR="00820175" w:rsidRPr="005D0F60" w:rsidRDefault="00820175" w:rsidP="00AA6C3C">
            <w:pPr>
              <w:spacing w:after="0"/>
              <w:rPr>
                <w:rFonts w:ascii="Times New Roman" w:hAnsi="Times New Roman" w:cs="Times New Roman"/>
                <w:sz w:val="20"/>
                <w:lang w:val="en-US"/>
              </w:rPr>
            </w:pPr>
            <w:r w:rsidRPr="005D0F60">
              <w:rPr>
                <w:rFonts w:ascii="Times New Roman" w:hAnsi="Times New Roman" w:cs="Times New Roman"/>
                <w:sz w:val="20"/>
                <w:lang w:val="en-US"/>
              </w:rPr>
              <w:t>Ask me what time it is. Do it as if you were bored.</w:t>
            </w:r>
          </w:p>
        </w:tc>
        <w:tc>
          <w:tcPr>
            <w:tcW w:w="2531" w:type="dxa"/>
            <w:shd w:val="clear" w:color="auto" w:fill="auto"/>
          </w:tcPr>
          <w:p w14:paraId="79EAA333" w14:textId="77777777" w:rsidR="00820175" w:rsidRPr="005D0F60" w:rsidRDefault="00820175" w:rsidP="00AA6C3C">
            <w:pPr>
              <w:spacing w:after="0"/>
              <w:rPr>
                <w:rFonts w:ascii="Times New Roman" w:hAnsi="Times New Roman" w:cs="Times New Roman"/>
                <w:sz w:val="20"/>
                <w:lang w:val="en-US"/>
              </w:rPr>
            </w:pPr>
            <w:r w:rsidRPr="005D0F60">
              <w:rPr>
                <w:rFonts w:ascii="Times New Roman" w:hAnsi="Times New Roman" w:cs="Times New Roman"/>
                <w:sz w:val="20"/>
                <w:lang w:val="en-US"/>
              </w:rPr>
              <w:t>‘What time is it’ with</w:t>
            </w:r>
          </w:p>
          <w:p w14:paraId="3983C22E" w14:textId="77777777" w:rsidR="00820175" w:rsidRPr="005D0F60" w:rsidRDefault="00820175" w:rsidP="00AF4BDF">
            <w:pPr>
              <w:spacing w:after="0"/>
              <w:rPr>
                <w:rFonts w:ascii="Times New Roman" w:hAnsi="Times New Roman" w:cs="Times New Roman"/>
                <w:sz w:val="20"/>
                <w:lang w:val="en-US"/>
              </w:rPr>
            </w:pPr>
            <w:r w:rsidRPr="005D0F60">
              <w:rPr>
                <w:rFonts w:ascii="Times New Roman" w:hAnsi="Times New Roman" w:cs="Times New Roman"/>
                <w:sz w:val="20"/>
                <w:lang w:val="en-US"/>
              </w:rPr>
              <w:t>a neutral tone of voice.</w:t>
            </w:r>
          </w:p>
        </w:tc>
        <w:tc>
          <w:tcPr>
            <w:tcW w:w="859" w:type="dxa"/>
            <w:shd w:val="clear" w:color="auto" w:fill="auto"/>
            <w:vAlign w:val="center"/>
          </w:tcPr>
          <w:p w14:paraId="0EBD32DC" w14:textId="77777777" w:rsidR="00820175" w:rsidRPr="005D0F60" w:rsidRDefault="00820175" w:rsidP="00AF4BDF">
            <w:pPr>
              <w:jc w:val="center"/>
              <w:rPr>
                <w:rFonts w:ascii="Times New Roman" w:hAnsi="Times New Roman" w:cs="Times New Roman"/>
                <w:sz w:val="20"/>
                <w:lang w:val="en-US"/>
              </w:rPr>
            </w:pPr>
            <w:r w:rsidRPr="005D0F60">
              <w:rPr>
                <w:rFonts w:ascii="Times New Roman" w:hAnsi="Times New Roman" w:cs="Times New Roman"/>
                <w:sz w:val="20"/>
                <w:lang w:val="en-US"/>
              </w:rPr>
              <w:t>0</w:t>
            </w:r>
          </w:p>
        </w:tc>
      </w:tr>
      <w:tr w:rsidR="00820175" w:rsidRPr="005D0F60" w14:paraId="319CAEF2" w14:textId="77777777" w:rsidTr="00820175">
        <w:tc>
          <w:tcPr>
            <w:tcW w:w="9622" w:type="dxa"/>
            <w:gridSpan w:val="4"/>
            <w:shd w:val="clear" w:color="auto" w:fill="auto"/>
          </w:tcPr>
          <w:p w14:paraId="50719CE4" w14:textId="77777777" w:rsidR="00820175" w:rsidRPr="005D0F60" w:rsidRDefault="00820175" w:rsidP="00B05595">
            <w:pPr>
              <w:spacing w:after="0"/>
              <w:rPr>
                <w:rFonts w:ascii="Times New Roman" w:hAnsi="Times New Roman" w:cs="Times New Roman"/>
                <w:b/>
                <w:bCs/>
                <w:sz w:val="20"/>
              </w:rPr>
            </w:pPr>
            <w:r w:rsidRPr="005D0F60">
              <w:rPr>
                <w:rFonts w:ascii="Times New Roman" w:hAnsi="Times New Roman" w:cs="Times New Roman"/>
                <w:b/>
                <w:bCs/>
                <w:sz w:val="20"/>
              </w:rPr>
              <w:t>Context Scale</w:t>
            </w:r>
          </w:p>
        </w:tc>
      </w:tr>
      <w:tr w:rsidR="00820175" w:rsidRPr="005D0F60" w14:paraId="368AFEA7" w14:textId="77777777" w:rsidTr="00820175">
        <w:tc>
          <w:tcPr>
            <w:tcW w:w="9622" w:type="dxa"/>
            <w:gridSpan w:val="4"/>
            <w:shd w:val="clear" w:color="auto" w:fill="auto"/>
          </w:tcPr>
          <w:p w14:paraId="62F044C4" w14:textId="77777777" w:rsidR="00820175" w:rsidRPr="005D0F60" w:rsidRDefault="00820175" w:rsidP="00B05595">
            <w:pPr>
              <w:spacing w:after="0"/>
              <w:rPr>
                <w:rFonts w:ascii="Times New Roman" w:hAnsi="Times New Roman" w:cs="Times New Roman"/>
                <w:b/>
                <w:bCs/>
                <w:i/>
                <w:iCs/>
                <w:sz w:val="20"/>
              </w:rPr>
            </w:pPr>
            <w:r w:rsidRPr="005D0F60">
              <w:rPr>
                <w:rFonts w:ascii="Times New Roman" w:hAnsi="Times New Roman" w:cs="Times New Roman"/>
                <w:b/>
                <w:bCs/>
                <w:i/>
                <w:iCs/>
                <w:sz w:val="20"/>
              </w:rPr>
              <w:t>Comprehension</w:t>
            </w:r>
          </w:p>
        </w:tc>
      </w:tr>
      <w:tr w:rsidR="00820175" w:rsidRPr="005D0F60" w14:paraId="0E8512D6" w14:textId="77777777" w:rsidTr="00820175">
        <w:tc>
          <w:tcPr>
            <w:tcW w:w="4093" w:type="dxa"/>
            <w:shd w:val="clear" w:color="auto" w:fill="auto"/>
          </w:tcPr>
          <w:p w14:paraId="0D581248" w14:textId="77777777" w:rsidR="00820175" w:rsidRPr="005D0F60" w:rsidRDefault="00820175" w:rsidP="00B05595">
            <w:pPr>
              <w:spacing w:after="0"/>
              <w:rPr>
                <w:rFonts w:ascii="Times New Roman" w:hAnsi="Times New Roman" w:cs="Times New Roman"/>
                <w:i/>
                <w:sz w:val="20"/>
                <w:lang w:val="en-US"/>
              </w:rPr>
            </w:pPr>
            <w:r w:rsidRPr="005D0F60">
              <w:rPr>
                <w:rFonts w:ascii="Times New Roman" w:hAnsi="Times New Roman" w:cs="Times New Roman"/>
                <w:i/>
                <w:sz w:val="20"/>
                <w:lang w:val="en-US"/>
              </w:rPr>
              <w:t>[C3] – Grice maxim (videoclip)</w:t>
            </w:r>
          </w:p>
          <w:p w14:paraId="06C1FDD2" w14:textId="77777777" w:rsidR="00820175" w:rsidRPr="005D0F60" w:rsidRDefault="00820175" w:rsidP="00182AA9">
            <w:pPr>
              <w:spacing w:after="0"/>
              <w:rPr>
                <w:rFonts w:ascii="Times New Roman" w:hAnsi="Times New Roman" w:cs="Times New Roman"/>
                <w:sz w:val="20"/>
                <w:lang w:val="en-US"/>
              </w:rPr>
            </w:pPr>
            <w:r w:rsidRPr="005D0F60">
              <w:rPr>
                <w:rFonts w:ascii="Times New Roman" w:hAnsi="Times New Roman" w:cs="Times New Roman"/>
                <w:sz w:val="20"/>
                <w:lang w:val="en-US"/>
              </w:rPr>
              <w:t xml:space="preserve">Monica is sitting on the bed, folding some stuff. Federico arrives and asks: ‘Where did you go on holiday?’. Monica replies: ‘Last summer I’ve spent one month on the moon’ </w:t>
            </w:r>
          </w:p>
        </w:tc>
        <w:tc>
          <w:tcPr>
            <w:tcW w:w="2139" w:type="dxa"/>
            <w:shd w:val="clear" w:color="auto" w:fill="auto"/>
          </w:tcPr>
          <w:p w14:paraId="5B331477" w14:textId="77777777" w:rsidR="00820175" w:rsidRPr="005D0F60" w:rsidRDefault="00820175" w:rsidP="00AA6C3C">
            <w:pPr>
              <w:spacing w:after="0"/>
              <w:rPr>
                <w:rFonts w:ascii="Times New Roman" w:hAnsi="Times New Roman" w:cs="Times New Roman"/>
                <w:sz w:val="20"/>
                <w:lang w:val="en-US"/>
              </w:rPr>
            </w:pPr>
            <w:r w:rsidRPr="005D0F60">
              <w:rPr>
                <w:rFonts w:ascii="Times New Roman" w:hAnsi="Times New Roman" w:cs="Times New Roman"/>
                <w:sz w:val="20"/>
                <w:lang w:val="en-US"/>
              </w:rPr>
              <w:t>(a) In your opinion, is the reply fine?</w:t>
            </w:r>
          </w:p>
          <w:p w14:paraId="51A4F564" w14:textId="77777777" w:rsidR="00820175" w:rsidRPr="005D0F60" w:rsidRDefault="00820175" w:rsidP="00AA6C3C">
            <w:pPr>
              <w:spacing w:after="0"/>
              <w:rPr>
                <w:rFonts w:ascii="Times New Roman" w:hAnsi="Times New Roman" w:cs="Times New Roman"/>
                <w:sz w:val="20"/>
                <w:lang w:val="en-US"/>
              </w:rPr>
            </w:pPr>
            <w:r w:rsidRPr="005D0F60">
              <w:rPr>
                <w:rFonts w:ascii="Times New Roman" w:hAnsi="Times New Roman" w:cs="Times New Roman"/>
                <w:sz w:val="20"/>
                <w:lang w:val="en-US"/>
              </w:rPr>
              <w:t>(b) Why?</w:t>
            </w:r>
          </w:p>
        </w:tc>
        <w:tc>
          <w:tcPr>
            <w:tcW w:w="2531" w:type="dxa"/>
            <w:shd w:val="clear" w:color="auto" w:fill="auto"/>
          </w:tcPr>
          <w:p w14:paraId="4066E734" w14:textId="77777777" w:rsidR="00820175" w:rsidRPr="005D0F60" w:rsidRDefault="00820175" w:rsidP="00AF4BDF">
            <w:pPr>
              <w:spacing w:after="0"/>
              <w:rPr>
                <w:rFonts w:ascii="Times New Roman" w:hAnsi="Times New Roman" w:cs="Times New Roman"/>
                <w:sz w:val="20"/>
                <w:lang w:val="en-US"/>
              </w:rPr>
            </w:pPr>
            <w:r w:rsidRPr="005D0F60">
              <w:rPr>
                <w:rFonts w:ascii="Times New Roman" w:hAnsi="Times New Roman" w:cs="Times New Roman"/>
                <w:sz w:val="20"/>
                <w:lang w:val="en-US"/>
              </w:rPr>
              <w:t>(a) No</w:t>
            </w:r>
          </w:p>
          <w:p w14:paraId="46C0829E" w14:textId="77777777" w:rsidR="00820175" w:rsidRPr="005D0F60" w:rsidRDefault="00820175" w:rsidP="00AF4BDF">
            <w:pPr>
              <w:spacing w:after="0"/>
              <w:rPr>
                <w:rFonts w:ascii="Times New Roman" w:hAnsi="Times New Roman" w:cs="Times New Roman"/>
                <w:sz w:val="20"/>
                <w:lang w:val="en-US"/>
              </w:rPr>
            </w:pPr>
            <w:r w:rsidRPr="005D0F60">
              <w:rPr>
                <w:rFonts w:ascii="Times New Roman" w:hAnsi="Times New Roman" w:cs="Times New Roman"/>
                <w:sz w:val="20"/>
                <w:lang w:val="en-US"/>
              </w:rPr>
              <w:t>(b) She didn’t want to share her own business</w:t>
            </w:r>
          </w:p>
        </w:tc>
        <w:tc>
          <w:tcPr>
            <w:tcW w:w="859" w:type="dxa"/>
            <w:shd w:val="clear" w:color="auto" w:fill="auto"/>
            <w:vAlign w:val="center"/>
          </w:tcPr>
          <w:p w14:paraId="625FC13C" w14:textId="77777777" w:rsidR="00820175" w:rsidRPr="005D0F60" w:rsidRDefault="00820175" w:rsidP="00AF4BDF">
            <w:pPr>
              <w:jc w:val="center"/>
              <w:rPr>
                <w:rFonts w:ascii="Times New Roman" w:hAnsi="Times New Roman" w:cs="Times New Roman"/>
                <w:sz w:val="20"/>
                <w:lang w:val="en-US"/>
              </w:rPr>
            </w:pPr>
            <w:r w:rsidRPr="005D0F60">
              <w:rPr>
                <w:rFonts w:ascii="Times New Roman" w:hAnsi="Times New Roman" w:cs="Times New Roman"/>
                <w:sz w:val="20"/>
                <w:lang w:val="en-US"/>
              </w:rPr>
              <w:t>0</w:t>
            </w:r>
          </w:p>
        </w:tc>
      </w:tr>
      <w:tr w:rsidR="00820175" w:rsidRPr="005D0F60" w14:paraId="324AA9CB" w14:textId="77777777" w:rsidTr="00820175">
        <w:tc>
          <w:tcPr>
            <w:tcW w:w="9622" w:type="dxa"/>
            <w:gridSpan w:val="4"/>
            <w:shd w:val="clear" w:color="auto" w:fill="auto"/>
          </w:tcPr>
          <w:p w14:paraId="22304EC5" w14:textId="77777777" w:rsidR="00820175" w:rsidRPr="005D0F60" w:rsidRDefault="00820175" w:rsidP="00B05595">
            <w:pPr>
              <w:spacing w:after="0"/>
              <w:rPr>
                <w:rFonts w:ascii="Times New Roman" w:hAnsi="Times New Roman" w:cs="Times New Roman"/>
                <w:b/>
                <w:bCs/>
                <w:sz w:val="20"/>
              </w:rPr>
            </w:pPr>
            <w:r w:rsidRPr="005D0F60">
              <w:rPr>
                <w:rFonts w:ascii="Times New Roman" w:hAnsi="Times New Roman" w:cs="Times New Roman"/>
                <w:b/>
                <w:bCs/>
                <w:i/>
                <w:iCs/>
                <w:sz w:val="20"/>
              </w:rPr>
              <w:t>Production</w:t>
            </w:r>
          </w:p>
        </w:tc>
      </w:tr>
      <w:tr w:rsidR="00820175" w:rsidRPr="005D0F60" w14:paraId="11CBFDFC" w14:textId="77777777" w:rsidTr="00820175">
        <w:tc>
          <w:tcPr>
            <w:tcW w:w="4093" w:type="dxa"/>
            <w:shd w:val="clear" w:color="auto" w:fill="auto"/>
          </w:tcPr>
          <w:p w14:paraId="75609C7F" w14:textId="77777777" w:rsidR="00820175" w:rsidRPr="005D0F60" w:rsidRDefault="00820175" w:rsidP="00B05595">
            <w:pPr>
              <w:spacing w:after="0"/>
              <w:rPr>
                <w:rFonts w:ascii="Times New Roman" w:hAnsi="Times New Roman" w:cs="Times New Roman"/>
                <w:i/>
                <w:sz w:val="20"/>
                <w:lang w:val="en-US"/>
              </w:rPr>
            </w:pPr>
            <w:r w:rsidRPr="005D0F60">
              <w:rPr>
                <w:rFonts w:ascii="Times New Roman" w:hAnsi="Times New Roman" w:cs="Times New Roman"/>
                <w:i/>
                <w:sz w:val="20"/>
                <w:lang w:val="en-US"/>
              </w:rPr>
              <w:lastRenderedPageBreak/>
              <w:t>[P3] – Social Norms</w:t>
            </w:r>
          </w:p>
          <w:p w14:paraId="1660A67B" w14:textId="77777777" w:rsidR="00820175" w:rsidRPr="005D0F60" w:rsidRDefault="00820175" w:rsidP="00182AA9">
            <w:pPr>
              <w:rPr>
                <w:rFonts w:ascii="Times New Roman" w:hAnsi="Times New Roman" w:cs="Times New Roman"/>
                <w:iCs/>
                <w:sz w:val="20"/>
                <w:lang w:val="en-US"/>
              </w:rPr>
            </w:pPr>
            <w:r w:rsidRPr="005D0F60">
              <w:rPr>
                <w:rFonts w:ascii="Times New Roman" w:hAnsi="Times New Roman" w:cs="Times New Roman"/>
                <w:iCs/>
                <w:sz w:val="20"/>
                <w:lang w:val="en-US"/>
              </w:rPr>
              <w:t>I’m going to ask you to say some sentences:</w:t>
            </w:r>
          </w:p>
          <w:p w14:paraId="14DF775B" w14:textId="77777777" w:rsidR="00820175" w:rsidRPr="005D0F60" w:rsidRDefault="00820175" w:rsidP="00AA6C3C">
            <w:pPr>
              <w:rPr>
                <w:rFonts w:ascii="Times New Roman" w:hAnsi="Times New Roman" w:cs="Times New Roman"/>
                <w:sz w:val="20"/>
                <w:lang w:val="en-US"/>
              </w:rPr>
            </w:pPr>
          </w:p>
        </w:tc>
        <w:tc>
          <w:tcPr>
            <w:tcW w:w="2139" w:type="dxa"/>
            <w:shd w:val="clear" w:color="auto" w:fill="auto"/>
          </w:tcPr>
          <w:p w14:paraId="5BF29A26" w14:textId="4A5935EC" w:rsidR="00820175" w:rsidRPr="005D0F60" w:rsidRDefault="00820175" w:rsidP="00AA6C3C">
            <w:pPr>
              <w:spacing w:after="0"/>
              <w:rPr>
                <w:rFonts w:ascii="Times New Roman" w:hAnsi="Times New Roman" w:cs="Times New Roman"/>
                <w:sz w:val="20"/>
                <w:lang w:val="en-US"/>
              </w:rPr>
            </w:pPr>
            <w:r w:rsidRPr="005D0F60">
              <w:rPr>
                <w:rFonts w:ascii="Times New Roman" w:hAnsi="Times New Roman" w:cs="Times New Roman"/>
                <w:sz w:val="20"/>
                <w:lang w:val="en-US"/>
              </w:rPr>
              <w:t>Imagine you are late for an appointment with your lawyer, and you have to apologize. How</w:t>
            </w:r>
          </w:p>
          <w:p w14:paraId="05109793" w14:textId="77777777" w:rsidR="00820175" w:rsidRPr="005D0F60" w:rsidRDefault="00820175" w:rsidP="00AF4BDF">
            <w:pPr>
              <w:spacing w:after="0"/>
              <w:rPr>
                <w:rFonts w:ascii="Times New Roman" w:hAnsi="Times New Roman" w:cs="Times New Roman"/>
                <w:sz w:val="20"/>
                <w:lang w:val="en-US"/>
              </w:rPr>
            </w:pPr>
            <w:r w:rsidRPr="005D0F60">
              <w:rPr>
                <w:rFonts w:ascii="Times New Roman" w:hAnsi="Times New Roman" w:cs="Times New Roman"/>
                <w:sz w:val="20"/>
                <w:lang w:val="en-US"/>
              </w:rPr>
              <w:t>do you apologize?</w:t>
            </w:r>
          </w:p>
        </w:tc>
        <w:tc>
          <w:tcPr>
            <w:tcW w:w="2531" w:type="dxa"/>
            <w:shd w:val="clear" w:color="auto" w:fill="auto"/>
          </w:tcPr>
          <w:p w14:paraId="689387DD" w14:textId="77777777" w:rsidR="00820175" w:rsidRPr="005D0F60" w:rsidRDefault="00820175" w:rsidP="00AF4BDF">
            <w:pPr>
              <w:spacing w:after="0"/>
              <w:rPr>
                <w:rFonts w:ascii="Times New Roman" w:hAnsi="Times New Roman" w:cs="Times New Roman"/>
                <w:sz w:val="20"/>
                <w:lang w:val="en-US"/>
              </w:rPr>
            </w:pPr>
            <w:r w:rsidRPr="005D0F60">
              <w:rPr>
                <w:rFonts w:ascii="Times New Roman" w:hAnsi="Times New Roman" w:cs="Times New Roman"/>
                <w:sz w:val="20"/>
                <w:lang w:val="en-US"/>
              </w:rPr>
              <w:t xml:space="preserve">Good morning, sir, I’m so sorry for the delay. I had an inconvenient. Hopefully you can still meet me. </w:t>
            </w:r>
          </w:p>
        </w:tc>
        <w:tc>
          <w:tcPr>
            <w:tcW w:w="859" w:type="dxa"/>
            <w:shd w:val="clear" w:color="auto" w:fill="auto"/>
            <w:vAlign w:val="center"/>
          </w:tcPr>
          <w:p w14:paraId="7ED02297" w14:textId="77777777" w:rsidR="00820175" w:rsidRPr="005D0F60" w:rsidRDefault="00820175" w:rsidP="00AF4BDF">
            <w:pPr>
              <w:jc w:val="center"/>
              <w:rPr>
                <w:rFonts w:ascii="Times New Roman" w:hAnsi="Times New Roman" w:cs="Times New Roman"/>
                <w:sz w:val="20"/>
                <w:lang w:val="en-US"/>
              </w:rPr>
            </w:pPr>
            <w:r w:rsidRPr="005D0F60">
              <w:rPr>
                <w:rFonts w:ascii="Times New Roman" w:hAnsi="Times New Roman" w:cs="Times New Roman"/>
                <w:sz w:val="20"/>
                <w:lang w:val="en-US"/>
              </w:rPr>
              <w:t>1</w:t>
            </w:r>
          </w:p>
        </w:tc>
      </w:tr>
      <w:tr w:rsidR="00820175" w:rsidRPr="005D0F60" w14:paraId="4F47A021" w14:textId="77777777" w:rsidTr="00820175">
        <w:tc>
          <w:tcPr>
            <w:tcW w:w="9622" w:type="dxa"/>
            <w:gridSpan w:val="4"/>
            <w:shd w:val="clear" w:color="auto" w:fill="auto"/>
          </w:tcPr>
          <w:p w14:paraId="59DB5B3A" w14:textId="77777777" w:rsidR="00820175" w:rsidRPr="005D0F60" w:rsidRDefault="00820175" w:rsidP="00B05595">
            <w:pPr>
              <w:spacing w:after="0"/>
              <w:rPr>
                <w:rFonts w:ascii="Times New Roman" w:hAnsi="Times New Roman" w:cs="Times New Roman"/>
                <w:b/>
                <w:bCs/>
                <w:sz w:val="20"/>
              </w:rPr>
            </w:pPr>
            <w:r w:rsidRPr="005D0F60">
              <w:rPr>
                <w:rFonts w:ascii="Times New Roman" w:hAnsi="Times New Roman" w:cs="Times New Roman"/>
                <w:b/>
                <w:bCs/>
                <w:sz w:val="20"/>
              </w:rPr>
              <w:t>Conversational Scale</w:t>
            </w:r>
          </w:p>
        </w:tc>
      </w:tr>
      <w:tr w:rsidR="00820175" w:rsidRPr="005D0F60" w14:paraId="68FAC6CD" w14:textId="77777777" w:rsidTr="00820175">
        <w:tc>
          <w:tcPr>
            <w:tcW w:w="4093" w:type="dxa"/>
            <w:shd w:val="clear" w:color="auto" w:fill="auto"/>
          </w:tcPr>
          <w:p w14:paraId="09D6E696" w14:textId="77777777" w:rsidR="00820175" w:rsidRPr="005D0F60" w:rsidRDefault="00820175" w:rsidP="00B05595">
            <w:pPr>
              <w:rPr>
                <w:rFonts w:ascii="Times New Roman" w:hAnsi="Times New Roman" w:cs="Times New Roman"/>
                <w:i/>
                <w:sz w:val="20"/>
                <w:lang w:val="en-US"/>
              </w:rPr>
            </w:pPr>
            <w:r w:rsidRPr="005D0F60">
              <w:rPr>
                <w:rFonts w:ascii="Times New Roman" w:hAnsi="Times New Roman" w:cs="Times New Roman"/>
                <w:i/>
                <w:sz w:val="20"/>
                <w:lang w:val="en-US"/>
              </w:rPr>
              <w:t>[Conv1 – Conv2] – Free conversation</w:t>
            </w:r>
          </w:p>
          <w:p w14:paraId="1458BEBE" w14:textId="504C94A6" w:rsidR="00820175" w:rsidRPr="005D0F60" w:rsidRDefault="00820175" w:rsidP="00182AA9">
            <w:pPr>
              <w:spacing w:after="0"/>
              <w:rPr>
                <w:rFonts w:ascii="Times New Roman" w:hAnsi="Times New Roman" w:cs="Times New Roman"/>
                <w:sz w:val="20"/>
                <w:lang w:val="en-US"/>
              </w:rPr>
            </w:pPr>
            <w:r w:rsidRPr="005D0F60">
              <w:rPr>
                <w:rFonts w:ascii="Times New Roman" w:hAnsi="Times New Roman" w:cs="Times New Roman"/>
                <w:sz w:val="20"/>
                <w:lang w:val="en-US"/>
              </w:rPr>
              <w:t>The examiner engages the participant in four brief conversations about her/his:</w:t>
            </w:r>
          </w:p>
          <w:p w14:paraId="2B9A45FB" w14:textId="77777777" w:rsidR="00820175" w:rsidRPr="005D0F60" w:rsidRDefault="00820175" w:rsidP="00AA6C3C">
            <w:pPr>
              <w:spacing w:after="0"/>
              <w:rPr>
                <w:rFonts w:ascii="Times New Roman" w:hAnsi="Times New Roman" w:cs="Times New Roman"/>
                <w:sz w:val="20"/>
                <w:lang w:val="en-US"/>
              </w:rPr>
            </w:pPr>
            <w:r w:rsidRPr="005D0F60">
              <w:rPr>
                <w:rFonts w:ascii="Times New Roman" w:hAnsi="Times New Roman" w:cs="Times New Roman"/>
                <w:sz w:val="20"/>
                <w:lang w:val="en-US"/>
              </w:rPr>
              <w:t xml:space="preserve">(1) Free time </w:t>
            </w:r>
          </w:p>
          <w:p w14:paraId="587B888C" w14:textId="77777777" w:rsidR="00820175" w:rsidRPr="005D0F60" w:rsidRDefault="00820175" w:rsidP="00AA6C3C">
            <w:pPr>
              <w:spacing w:after="0"/>
              <w:rPr>
                <w:rFonts w:ascii="Times New Roman" w:hAnsi="Times New Roman" w:cs="Times New Roman"/>
                <w:sz w:val="20"/>
                <w:lang w:val="en-US"/>
              </w:rPr>
            </w:pPr>
            <w:r w:rsidRPr="005D0F60">
              <w:rPr>
                <w:rFonts w:ascii="Times New Roman" w:hAnsi="Times New Roman" w:cs="Times New Roman"/>
                <w:sz w:val="20"/>
                <w:lang w:val="en-US"/>
              </w:rPr>
              <w:t xml:space="preserve">(2) TV </w:t>
            </w:r>
          </w:p>
          <w:p w14:paraId="16323EF3" w14:textId="77777777" w:rsidR="00820175" w:rsidRPr="005D0F60" w:rsidRDefault="00820175" w:rsidP="00AF4BDF">
            <w:pPr>
              <w:spacing w:after="0"/>
              <w:rPr>
                <w:rFonts w:ascii="Times New Roman" w:hAnsi="Times New Roman" w:cs="Times New Roman"/>
                <w:sz w:val="20"/>
                <w:lang w:val="en-US"/>
              </w:rPr>
            </w:pPr>
            <w:r w:rsidRPr="005D0F60">
              <w:rPr>
                <w:rFonts w:ascii="Times New Roman" w:hAnsi="Times New Roman" w:cs="Times New Roman"/>
                <w:sz w:val="20"/>
                <w:lang w:val="en-US"/>
              </w:rPr>
              <w:t xml:space="preserve">(3) Holidays </w:t>
            </w:r>
          </w:p>
          <w:p w14:paraId="20A5ACD2" w14:textId="77777777" w:rsidR="00820175" w:rsidRPr="005D0F60" w:rsidRDefault="00820175" w:rsidP="00AF4BDF">
            <w:pPr>
              <w:spacing w:after="0"/>
              <w:rPr>
                <w:rFonts w:ascii="Times New Roman" w:hAnsi="Times New Roman" w:cs="Times New Roman"/>
                <w:sz w:val="20"/>
                <w:lang w:val="en-US"/>
              </w:rPr>
            </w:pPr>
            <w:r w:rsidRPr="005D0F60">
              <w:rPr>
                <w:rFonts w:ascii="Times New Roman" w:hAnsi="Times New Roman" w:cs="Times New Roman"/>
                <w:sz w:val="20"/>
                <w:lang w:val="en-US"/>
              </w:rPr>
              <w:t>(4) Own town</w:t>
            </w:r>
          </w:p>
          <w:p w14:paraId="0EE3C524" w14:textId="77777777" w:rsidR="00820175" w:rsidRPr="005D0F60" w:rsidRDefault="00820175" w:rsidP="00AF4BDF">
            <w:pPr>
              <w:spacing w:after="0"/>
              <w:rPr>
                <w:rFonts w:ascii="Times New Roman" w:hAnsi="Times New Roman" w:cs="Times New Roman"/>
                <w:sz w:val="20"/>
                <w:lang w:val="en-US"/>
              </w:rPr>
            </w:pPr>
            <w:r w:rsidRPr="005D0F60">
              <w:rPr>
                <w:rFonts w:ascii="Times New Roman" w:hAnsi="Times New Roman" w:cs="Times New Roman"/>
                <w:sz w:val="20"/>
                <w:lang w:val="en-US"/>
              </w:rPr>
              <w:t>For each conversation, the rater assigns a</w:t>
            </w:r>
          </w:p>
          <w:p w14:paraId="530EA92E" w14:textId="77777777" w:rsidR="00820175" w:rsidRPr="005D0F60" w:rsidRDefault="00820175" w:rsidP="00C03247">
            <w:pPr>
              <w:spacing w:after="0"/>
              <w:rPr>
                <w:rFonts w:ascii="Times New Roman" w:hAnsi="Times New Roman" w:cs="Times New Roman"/>
                <w:sz w:val="20"/>
                <w:lang w:val="en-US"/>
              </w:rPr>
            </w:pPr>
            <w:r w:rsidRPr="005D0F60">
              <w:rPr>
                <w:rFonts w:ascii="Times New Roman" w:hAnsi="Times New Roman" w:cs="Times New Roman"/>
                <w:sz w:val="20"/>
                <w:lang w:val="en-US"/>
              </w:rPr>
              <w:t>score based on participant’s topic and</w:t>
            </w:r>
          </w:p>
          <w:p w14:paraId="747D1EE7" w14:textId="77777777" w:rsidR="00820175" w:rsidRPr="005D0F60" w:rsidRDefault="00820175" w:rsidP="00C03247">
            <w:pPr>
              <w:spacing w:after="0"/>
              <w:rPr>
                <w:rFonts w:ascii="Times New Roman" w:hAnsi="Times New Roman" w:cs="Times New Roman"/>
                <w:sz w:val="20"/>
                <w:lang w:val="en-US"/>
              </w:rPr>
            </w:pPr>
            <w:r w:rsidRPr="005D0F60">
              <w:rPr>
                <w:rFonts w:ascii="Times New Roman" w:hAnsi="Times New Roman" w:cs="Times New Roman"/>
                <w:sz w:val="20"/>
              </w:rPr>
              <w:t>turn-taking maintenance.</w:t>
            </w:r>
          </w:p>
        </w:tc>
        <w:tc>
          <w:tcPr>
            <w:tcW w:w="2139" w:type="dxa"/>
            <w:shd w:val="clear" w:color="auto" w:fill="auto"/>
          </w:tcPr>
          <w:p w14:paraId="7F1771E9" w14:textId="77777777" w:rsidR="00820175" w:rsidRPr="005D0F60" w:rsidRDefault="00820175" w:rsidP="00C03247">
            <w:pPr>
              <w:rPr>
                <w:rFonts w:ascii="Times New Roman" w:hAnsi="Times New Roman" w:cs="Times New Roman"/>
                <w:sz w:val="20"/>
              </w:rPr>
            </w:pPr>
          </w:p>
        </w:tc>
        <w:tc>
          <w:tcPr>
            <w:tcW w:w="2531" w:type="dxa"/>
            <w:shd w:val="clear" w:color="auto" w:fill="auto"/>
          </w:tcPr>
          <w:p w14:paraId="4179EA5C" w14:textId="77777777" w:rsidR="00820175" w:rsidRPr="005D0F60" w:rsidRDefault="00820175" w:rsidP="00C03247">
            <w:pPr>
              <w:rPr>
                <w:rFonts w:ascii="Times New Roman" w:hAnsi="Times New Roman" w:cs="Times New Roman"/>
                <w:sz w:val="20"/>
              </w:rPr>
            </w:pPr>
          </w:p>
        </w:tc>
        <w:tc>
          <w:tcPr>
            <w:tcW w:w="859" w:type="dxa"/>
            <w:shd w:val="clear" w:color="auto" w:fill="auto"/>
          </w:tcPr>
          <w:p w14:paraId="7D20A8DB" w14:textId="77777777" w:rsidR="00820175" w:rsidRPr="005D0F60" w:rsidRDefault="00820175" w:rsidP="00C03247">
            <w:pPr>
              <w:rPr>
                <w:rFonts w:ascii="Times New Roman" w:hAnsi="Times New Roman" w:cs="Times New Roman"/>
                <w:sz w:val="20"/>
              </w:rPr>
            </w:pPr>
          </w:p>
        </w:tc>
      </w:tr>
    </w:tbl>
    <w:p w14:paraId="77A9A061" w14:textId="77777777" w:rsidR="00820175" w:rsidRPr="005D0F60" w:rsidRDefault="00820175" w:rsidP="00C03247">
      <w:pPr>
        <w:spacing w:line="240" w:lineRule="auto"/>
        <w:rPr>
          <w:rFonts w:ascii="Times New Roman" w:hAnsi="Times New Roman" w:cs="Times New Roman"/>
          <w:sz w:val="20"/>
          <w:szCs w:val="24"/>
        </w:rPr>
      </w:pPr>
    </w:p>
    <w:p w14:paraId="7E51597D" w14:textId="77777777" w:rsidR="00820175" w:rsidRPr="005D0F60" w:rsidRDefault="00820175" w:rsidP="00C03247">
      <w:pPr>
        <w:spacing w:after="0" w:line="240" w:lineRule="auto"/>
        <w:jc w:val="both"/>
        <w:rPr>
          <w:rFonts w:ascii="Times New Roman" w:hAnsi="Times New Roman" w:cs="Times New Roman"/>
          <w:b/>
          <w:sz w:val="24"/>
          <w:szCs w:val="24"/>
        </w:rPr>
      </w:pPr>
      <w:bookmarkStart w:id="0" w:name="_GoBack"/>
      <w:bookmarkEnd w:id="0"/>
    </w:p>
    <w:sectPr w:rsidR="00820175" w:rsidRPr="005D0F60" w:rsidSect="00C661C7">
      <w:headerReference w:type="default" r:id="rId8"/>
      <w:footerReference w:type="even" r:id="rId9"/>
      <w:footerReference w:type="default" r:id="rId10"/>
      <w:pgSz w:w="11906" w:h="16838"/>
      <w:pgMar w:top="1440" w:right="1440" w:bottom="1440" w:left="1440" w:header="510" w:footer="0" w:gutter="0"/>
      <w:lnNumType w:countBy="1" w:restart="continuous"/>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4231F8" w14:textId="77777777" w:rsidR="00B17BF7" w:rsidRDefault="00B17BF7" w:rsidP="008D0EB8">
      <w:pPr>
        <w:spacing w:after="0" w:line="240" w:lineRule="auto"/>
      </w:pPr>
      <w:r>
        <w:separator/>
      </w:r>
    </w:p>
  </w:endnote>
  <w:endnote w:type="continuationSeparator" w:id="0">
    <w:p w14:paraId="154A1CA9" w14:textId="77777777" w:rsidR="00B17BF7" w:rsidRDefault="00B17BF7" w:rsidP="008D0E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altName w:val="Sylfaen"/>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1"/>
    <w:family w:val="roman"/>
    <w:pitch w:val="variable"/>
    <w:sig w:usb0="0000A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eropagina"/>
      </w:rPr>
      <w:id w:val="654338956"/>
      <w:docPartObj>
        <w:docPartGallery w:val="Page Numbers (Bottom of Page)"/>
        <w:docPartUnique/>
      </w:docPartObj>
    </w:sdtPr>
    <w:sdtContent>
      <w:p w14:paraId="1372E32F" w14:textId="557ADACE" w:rsidR="0045525D" w:rsidRDefault="0045525D" w:rsidP="001C6575">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58D2361D" w14:textId="77777777" w:rsidR="0045525D" w:rsidRDefault="0045525D" w:rsidP="00C01DF4">
    <w:pPr>
      <w:pStyle w:val="Pidipagina"/>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951D7D" w14:textId="77777777" w:rsidR="0045525D" w:rsidRDefault="0045525D" w:rsidP="0064766A">
    <w:pPr>
      <w:pStyle w:val="Pidipagina"/>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EB6CF3" w14:textId="77777777" w:rsidR="00B17BF7" w:rsidRDefault="00B17BF7" w:rsidP="008D0EB8">
      <w:pPr>
        <w:spacing w:after="0" w:line="240" w:lineRule="auto"/>
      </w:pPr>
      <w:r>
        <w:separator/>
      </w:r>
    </w:p>
  </w:footnote>
  <w:footnote w:type="continuationSeparator" w:id="0">
    <w:p w14:paraId="22F5AA5E" w14:textId="77777777" w:rsidR="00B17BF7" w:rsidRDefault="00B17BF7" w:rsidP="008D0E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6838870"/>
      <w:docPartObj>
        <w:docPartGallery w:val="Page Numbers (Top of Page)"/>
        <w:docPartUnique/>
      </w:docPartObj>
    </w:sdtPr>
    <w:sdtEndPr>
      <w:rPr>
        <w:rFonts w:ascii="Times New Roman" w:hAnsi="Times New Roman" w:cs="Times New Roman"/>
        <w:sz w:val="24"/>
        <w:szCs w:val="24"/>
      </w:rPr>
    </w:sdtEndPr>
    <w:sdtContent>
      <w:p w14:paraId="7E63542C" w14:textId="0BB3B9CA" w:rsidR="0045525D" w:rsidRPr="001B1797" w:rsidRDefault="0045525D">
        <w:pPr>
          <w:pStyle w:val="Intestazione"/>
          <w:jc w:val="right"/>
          <w:rPr>
            <w:rFonts w:ascii="Times New Roman" w:hAnsi="Times New Roman" w:cs="Times New Roman"/>
            <w:sz w:val="24"/>
            <w:szCs w:val="24"/>
          </w:rPr>
        </w:pPr>
        <w:r w:rsidRPr="001B1797">
          <w:rPr>
            <w:rFonts w:ascii="Times New Roman" w:hAnsi="Times New Roman" w:cs="Times New Roman"/>
            <w:sz w:val="24"/>
            <w:szCs w:val="24"/>
          </w:rPr>
          <w:fldChar w:fldCharType="begin"/>
        </w:r>
        <w:r w:rsidRPr="001B1797">
          <w:rPr>
            <w:rFonts w:ascii="Times New Roman" w:hAnsi="Times New Roman" w:cs="Times New Roman"/>
            <w:sz w:val="24"/>
            <w:szCs w:val="24"/>
          </w:rPr>
          <w:instrText>PAGE   \* MERGEFORMAT</w:instrText>
        </w:r>
        <w:r w:rsidRPr="001B1797">
          <w:rPr>
            <w:rFonts w:ascii="Times New Roman" w:hAnsi="Times New Roman" w:cs="Times New Roman"/>
            <w:sz w:val="24"/>
            <w:szCs w:val="24"/>
          </w:rPr>
          <w:fldChar w:fldCharType="separate"/>
        </w:r>
        <w:r w:rsidR="00747568" w:rsidRPr="00747568">
          <w:rPr>
            <w:rFonts w:ascii="Times New Roman" w:hAnsi="Times New Roman" w:cs="Times New Roman"/>
            <w:noProof/>
            <w:sz w:val="24"/>
            <w:szCs w:val="24"/>
            <w:lang w:val="it-IT"/>
          </w:rPr>
          <w:t>2</w:t>
        </w:r>
        <w:r w:rsidRPr="001B1797">
          <w:rPr>
            <w:rFonts w:ascii="Times New Roman" w:hAnsi="Times New Roman" w:cs="Times New Roman"/>
            <w:sz w:val="24"/>
            <w:szCs w:val="24"/>
          </w:rPr>
          <w:fldChar w:fldCharType="end"/>
        </w:r>
      </w:p>
    </w:sdtContent>
  </w:sdt>
  <w:p w14:paraId="7817FE7D" w14:textId="5BF2E0AC" w:rsidR="0045525D" w:rsidRPr="00B05595" w:rsidRDefault="0045525D">
    <w:pPr>
      <w:pStyle w:val="Intestazione"/>
      <w:rPr>
        <w:rFonts w:ascii="Times New Roman" w:hAnsi="Times New Roman" w:cs="Times New Roman"/>
        <w:sz w:val="20"/>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8A22D2"/>
    <w:multiLevelType w:val="multilevel"/>
    <w:tmpl w:val="134A494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58F45745"/>
    <w:multiLevelType w:val="hybridMultilevel"/>
    <w:tmpl w:val="73560F5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D4432BF"/>
    <w:multiLevelType w:val="multilevel"/>
    <w:tmpl w:val="AEDE231A"/>
    <w:lvl w:ilvl="0">
      <w:start w:val="1"/>
      <w:numFmt w:val="decimal"/>
      <w:lvlText w:val="%1."/>
      <w:lvlJc w:val="left"/>
      <w:pPr>
        <w:ind w:left="720" w:hanging="360"/>
      </w:pPr>
    </w:lvl>
    <w:lvl w:ilvl="1">
      <w:start w:val="1"/>
      <w:numFmt w:val="decimal"/>
      <w:lvlText w:val="%1.%2."/>
      <w:lvlJc w:val="left"/>
      <w:pPr>
        <w:ind w:left="720" w:hanging="360"/>
      </w:pPr>
      <w:rPr>
        <w:lang w:val="en-GB"/>
      </w:r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3" w15:restartNumberingAfterBreak="0">
    <w:nsid w:val="6A2C66CC"/>
    <w:multiLevelType w:val="hybridMultilevel"/>
    <w:tmpl w:val="E7EAAD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trackRevisions/>
  <w:defaultTabStop w:val="708"/>
  <w:hyphenationZone w:val="283"/>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04E9"/>
    <w:rsid w:val="0000302D"/>
    <w:rsid w:val="00004A92"/>
    <w:rsid w:val="00007686"/>
    <w:rsid w:val="000118D6"/>
    <w:rsid w:val="00020DA8"/>
    <w:rsid w:val="00024178"/>
    <w:rsid w:val="000271ED"/>
    <w:rsid w:val="000278E4"/>
    <w:rsid w:val="00027FCC"/>
    <w:rsid w:val="00034673"/>
    <w:rsid w:val="00034ABD"/>
    <w:rsid w:val="00035B9E"/>
    <w:rsid w:val="00036357"/>
    <w:rsid w:val="00036B43"/>
    <w:rsid w:val="00040846"/>
    <w:rsid w:val="00041182"/>
    <w:rsid w:val="00045303"/>
    <w:rsid w:val="00046462"/>
    <w:rsid w:val="00050619"/>
    <w:rsid w:val="00052608"/>
    <w:rsid w:val="000570F1"/>
    <w:rsid w:val="00057A08"/>
    <w:rsid w:val="0006436B"/>
    <w:rsid w:val="000645D2"/>
    <w:rsid w:val="000650B8"/>
    <w:rsid w:val="00066AF2"/>
    <w:rsid w:val="00070094"/>
    <w:rsid w:val="00071C4A"/>
    <w:rsid w:val="000727AA"/>
    <w:rsid w:val="00072DAF"/>
    <w:rsid w:val="0007371D"/>
    <w:rsid w:val="000766B4"/>
    <w:rsid w:val="0007781B"/>
    <w:rsid w:val="00077F49"/>
    <w:rsid w:val="00081A39"/>
    <w:rsid w:val="00083677"/>
    <w:rsid w:val="000843DB"/>
    <w:rsid w:val="000847F7"/>
    <w:rsid w:val="00085301"/>
    <w:rsid w:val="000856EA"/>
    <w:rsid w:val="000865C6"/>
    <w:rsid w:val="0008784E"/>
    <w:rsid w:val="00090008"/>
    <w:rsid w:val="0009040E"/>
    <w:rsid w:val="00092241"/>
    <w:rsid w:val="00095F50"/>
    <w:rsid w:val="000976F9"/>
    <w:rsid w:val="00097806"/>
    <w:rsid w:val="000A1B48"/>
    <w:rsid w:val="000A1F12"/>
    <w:rsid w:val="000A2ADD"/>
    <w:rsid w:val="000A40D7"/>
    <w:rsid w:val="000A5138"/>
    <w:rsid w:val="000A7811"/>
    <w:rsid w:val="000B1326"/>
    <w:rsid w:val="000B3FFF"/>
    <w:rsid w:val="000B4167"/>
    <w:rsid w:val="000B61BA"/>
    <w:rsid w:val="000C0559"/>
    <w:rsid w:val="000D37D1"/>
    <w:rsid w:val="000D43D2"/>
    <w:rsid w:val="000D4F51"/>
    <w:rsid w:val="000D5233"/>
    <w:rsid w:val="000D6955"/>
    <w:rsid w:val="000E0883"/>
    <w:rsid w:val="000E11CA"/>
    <w:rsid w:val="000E1604"/>
    <w:rsid w:val="000E2714"/>
    <w:rsid w:val="000E2CB8"/>
    <w:rsid w:val="000E45BD"/>
    <w:rsid w:val="000E49D3"/>
    <w:rsid w:val="000E5FEB"/>
    <w:rsid w:val="000F1235"/>
    <w:rsid w:val="000F15E1"/>
    <w:rsid w:val="000F270C"/>
    <w:rsid w:val="000F767F"/>
    <w:rsid w:val="000F7680"/>
    <w:rsid w:val="00100265"/>
    <w:rsid w:val="00103A23"/>
    <w:rsid w:val="00107C35"/>
    <w:rsid w:val="00111509"/>
    <w:rsid w:val="00113589"/>
    <w:rsid w:val="001148FC"/>
    <w:rsid w:val="00117C65"/>
    <w:rsid w:val="0012106D"/>
    <w:rsid w:val="00122C50"/>
    <w:rsid w:val="00126579"/>
    <w:rsid w:val="001271C2"/>
    <w:rsid w:val="00130147"/>
    <w:rsid w:val="0013080D"/>
    <w:rsid w:val="00131118"/>
    <w:rsid w:val="00135ED8"/>
    <w:rsid w:val="00136CDC"/>
    <w:rsid w:val="00136D13"/>
    <w:rsid w:val="001370E5"/>
    <w:rsid w:val="001427A9"/>
    <w:rsid w:val="0014539F"/>
    <w:rsid w:val="00150588"/>
    <w:rsid w:val="001508E3"/>
    <w:rsid w:val="00152209"/>
    <w:rsid w:val="00153D87"/>
    <w:rsid w:val="001571D2"/>
    <w:rsid w:val="00163320"/>
    <w:rsid w:val="00167007"/>
    <w:rsid w:val="0017199A"/>
    <w:rsid w:val="0017219C"/>
    <w:rsid w:val="00175C39"/>
    <w:rsid w:val="00177EC5"/>
    <w:rsid w:val="00182AA9"/>
    <w:rsid w:val="00183D8F"/>
    <w:rsid w:val="001846BF"/>
    <w:rsid w:val="001854BA"/>
    <w:rsid w:val="001855F0"/>
    <w:rsid w:val="00186947"/>
    <w:rsid w:val="001878C6"/>
    <w:rsid w:val="00191FA4"/>
    <w:rsid w:val="0019309C"/>
    <w:rsid w:val="00193C49"/>
    <w:rsid w:val="0019655B"/>
    <w:rsid w:val="001A0F40"/>
    <w:rsid w:val="001A187B"/>
    <w:rsid w:val="001A2FB5"/>
    <w:rsid w:val="001A4815"/>
    <w:rsid w:val="001A68B5"/>
    <w:rsid w:val="001A6CB0"/>
    <w:rsid w:val="001A6E5F"/>
    <w:rsid w:val="001B1797"/>
    <w:rsid w:val="001B1BFE"/>
    <w:rsid w:val="001B227A"/>
    <w:rsid w:val="001B28D8"/>
    <w:rsid w:val="001B2FEB"/>
    <w:rsid w:val="001B4714"/>
    <w:rsid w:val="001B6A98"/>
    <w:rsid w:val="001B7D0A"/>
    <w:rsid w:val="001C0905"/>
    <w:rsid w:val="001C0CC7"/>
    <w:rsid w:val="001C2FC4"/>
    <w:rsid w:val="001C44AC"/>
    <w:rsid w:val="001C4FB2"/>
    <w:rsid w:val="001C636C"/>
    <w:rsid w:val="001C6575"/>
    <w:rsid w:val="001D1131"/>
    <w:rsid w:val="001D4530"/>
    <w:rsid w:val="001D6043"/>
    <w:rsid w:val="001E0179"/>
    <w:rsid w:val="001E05DC"/>
    <w:rsid w:val="001E353B"/>
    <w:rsid w:val="001E3C9E"/>
    <w:rsid w:val="001E5838"/>
    <w:rsid w:val="001E6AC4"/>
    <w:rsid w:val="001F3948"/>
    <w:rsid w:val="001F4DDD"/>
    <w:rsid w:val="001F5598"/>
    <w:rsid w:val="001F60AC"/>
    <w:rsid w:val="001F6D07"/>
    <w:rsid w:val="002010FB"/>
    <w:rsid w:val="00201407"/>
    <w:rsid w:val="00202167"/>
    <w:rsid w:val="00203101"/>
    <w:rsid w:val="00213FAC"/>
    <w:rsid w:val="00214708"/>
    <w:rsid w:val="0021523D"/>
    <w:rsid w:val="00215E28"/>
    <w:rsid w:val="0021799B"/>
    <w:rsid w:val="00220C7B"/>
    <w:rsid w:val="0022393B"/>
    <w:rsid w:val="0022690C"/>
    <w:rsid w:val="00227FB5"/>
    <w:rsid w:val="00230647"/>
    <w:rsid w:val="00232820"/>
    <w:rsid w:val="00235421"/>
    <w:rsid w:val="00235D85"/>
    <w:rsid w:val="00236230"/>
    <w:rsid w:val="00237514"/>
    <w:rsid w:val="0024167B"/>
    <w:rsid w:val="0024278F"/>
    <w:rsid w:val="00242AB4"/>
    <w:rsid w:val="002455B1"/>
    <w:rsid w:val="00245CEC"/>
    <w:rsid w:val="00246FAE"/>
    <w:rsid w:val="002476DA"/>
    <w:rsid w:val="00247EF0"/>
    <w:rsid w:val="002533FA"/>
    <w:rsid w:val="002538A1"/>
    <w:rsid w:val="002557A7"/>
    <w:rsid w:val="0025656F"/>
    <w:rsid w:val="002567C9"/>
    <w:rsid w:val="002574C9"/>
    <w:rsid w:val="0026002B"/>
    <w:rsid w:val="00260D04"/>
    <w:rsid w:val="00261708"/>
    <w:rsid w:val="00262024"/>
    <w:rsid w:val="00264B08"/>
    <w:rsid w:val="002657C1"/>
    <w:rsid w:val="00265A8C"/>
    <w:rsid w:val="00265CA0"/>
    <w:rsid w:val="002833FE"/>
    <w:rsid w:val="00283825"/>
    <w:rsid w:val="00287C0C"/>
    <w:rsid w:val="00290744"/>
    <w:rsid w:val="0029204D"/>
    <w:rsid w:val="0029280B"/>
    <w:rsid w:val="00295BC1"/>
    <w:rsid w:val="002A1BEE"/>
    <w:rsid w:val="002A40DB"/>
    <w:rsid w:val="002A6345"/>
    <w:rsid w:val="002A649C"/>
    <w:rsid w:val="002A7AAA"/>
    <w:rsid w:val="002B169F"/>
    <w:rsid w:val="002B526E"/>
    <w:rsid w:val="002B716D"/>
    <w:rsid w:val="002C0696"/>
    <w:rsid w:val="002C375A"/>
    <w:rsid w:val="002C3C8C"/>
    <w:rsid w:val="002C417D"/>
    <w:rsid w:val="002C493A"/>
    <w:rsid w:val="002C55F8"/>
    <w:rsid w:val="002C6413"/>
    <w:rsid w:val="002C7256"/>
    <w:rsid w:val="002D1313"/>
    <w:rsid w:val="002D49D0"/>
    <w:rsid w:val="002D558E"/>
    <w:rsid w:val="002E3D4A"/>
    <w:rsid w:val="002E42EA"/>
    <w:rsid w:val="002E445E"/>
    <w:rsid w:val="002E5E55"/>
    <w:rsid w:val="002E6FA4"/>
    <w:rsid w:val="002E7B27"/>
    <w:rsid w:val="002F02EE"/>
    <w:rsid w:val="002F0B11"/>
    <w:rsid w:val="002F3A56"/>
    <w:rsid w:val="002F3AA6"/>
    <w:rsid w:val="002F584C"/>
    <w:rsid w:val="002F5F0B"/>
    <w:rsid w:val="002F73D2"/>
    <w:rsid w:val="00301256"/>
    <w:rsid w:val="00301835"/>
    <w:rsid w:val="003024B6"/>
    <w:rsid w:val="00303FC1"/>
    <w:rsid w:val="00304B8B"/>
    <w:rsid w:val="003058CD"/>
    <w:rsid w:val="00310569"/>
    <w:rsid w:val="00313815"/>
    <w:rsid w:val="00313F6F"/>
    <w:rsid w:val="00316FAF"/>
    <w:rsid w:val="003226F9"/>
    <w:rsid w:val="003227BB"/>
    <w:rsid w:val="00324D95"/>
    <w:rsid w:val="0032509C"/>
    <w:rsid w:val="00325348"/>
    <w:rsid w:val="00325D08"/>
    <w:rsid w:val="003276DA"/>
    <w:rsid w:val="00327724"/>
    <w:rsid w:val="00334F69"/>
    <w:rsid w:val="00337235"/>
    <w:rsid w:val="00340588"/>
    <w:rsid w:val="0034077B"/>
    <w:rsid w:val="0034093C"/>
    <w:rsid w:val="00340B6A"/>
    <w:rsid w:val="00343F6A"/>
    <w:rsid w:val="003448CB"/>
    <w:rsid w:val="0034580E"/>
    <w:rsid w:val="003555B0"/>
    <w:rsid w:val="0035793C"/>
    <w:rsid w:val="003601A2"/>
    <w:rsid w:val="0036279D"/>
    <w:rsid w:val="00363119"/>
    <w:rsid w:val="00365833"/>
    <w:rsid w:val="003658C6"/>
    <w:rsid w:val="003660A0"/>
    <w:rsid w:val="00367F85"/>
    <w:rsid w:val="0037194D"/>
    <w:rsid w:val="00372193"/>
    <w:rsid w:val="00375AC7"/>
    <w:rsid w:val="003768AB"/>
    <w:rsid w:val="00382E0A"/>
    <w:rsid w:val="00383759"/>
    <w:rsid w:val="0038462A"/>
    <w:rsid w:val="00384FA0"/>
    <w:rsid w:val="003864F1"/>
    <w:rsid w:val="00392EF5"/>
    <w:rsid w:val="00394583"/>
    <w:rsid w:val="003A0AFE"/>
    <w:rsid w:val="003A1242"/>
    <w:rsid w:val="003A76CD"/>
    <w:rsid w:val="003B1703"/>
    <w:rsid w:val="003B37C5"/>
    <w:rsid w:val="003B3828"/>
    <w:rsid w:val="003B40AA"/>
    <w:rsid w:val="003B64D1"/>
    <w:rsid w:val="003B67B6"/>
    <w:rsid w:val="003C2220"/>
    <w:rsid w:val="003C24AA"/>
    <w:rsid w:val="003C298D"/>
    <w:rsid w:val="003C4F06"/>
    <w:rsid w:val="003C639A"/>
    <w:rsid w:val="003C7643"/>
    <w:rsid w:val="003C7C9E"/>
    <w:rsid w:val="003C7F12"/>
    <w:rsid w:val="003D069C"/>
    <w:rsid w:val="003D585F"/>
    <w:rsid w:val="003D640B"/>
    <w:rsid w:val="003D6E15"/>
    <w:rsid w:val="003D71F0"/>
    <w:rsid w:val="003D7B81"/>
    <w:rsid w:val="003E0FF9"/>
    <w:rsid w:val="003E361E"/>
    <w:rsid w:val="003E3F8A"/>
    <w:rsid w:val="003E5D3D"/>
    <w:rsid w:val="003E6B89"/>
    <w:rsid w:val="003E7757"/>
    <w:rsid w:val="003F34AE"/>
    <w:rsid w:val="003F3CDB"/>
    <w:rsid w:val="003F3E02"/>
    <w:rsid w:val="003F6CE0"/>
    <w:rsid w:val="003F71C4"/>
    <w:rsid w:val="004009DD"/>
    <w:rsid w:val="00400BB9"/>
    <w:rsid w:val="00400EA2"/>
    <w:rsid w:val="00401283"/>
    <w:rsid w:val="00410778"/>
    <w:rsid w:val="004131C7"/>
    <w:rsid w:val="00414E8E"/>
    <w:rsid w:val="004176DB"/>
    <w:rsid w:val="00420DFE"/>
    <w:rsid w:val="004233C9"/>
    <w:rsid w:val="00424B7F"/>
    <w:rsid w:val="00424E5F"/>
    <w:rsid w:val="00425899"/>
    <w:rsid w:val="00426A3A"/>
    <w:rsid w:val="00430553"/>
    <w:rsid w:val="00442801"/>
    <w:rsid w:val="00442812"/>
    <w:rsid w:val="00443E51"/>
    <w:rsid w:val="00443E75"/>
    <w:rsid w:val="004456E1"/>
    <w:rsid w:val="0044572A"/>
    <w:rsid w:val="00446741"/>
    <w:rsid w:val="00446E8B"/>
    <w:rsid w:val="00447E31"/>
    <w:rsid w:val="004519CD"/>
    <w:rsid w:val="00451E93"/>
    <w:rsid w:val="00452AA3"/>
    <w:rsid w:val="0045340A"/>
    <w:rsid w:val="004542F1"/>
    <w:rsid w:val="00454CF3"/>
    <w:rsid w:val="00454DF8"/>
    <w:rsid w:val="0045525D"/>
    <w:rsid w:val="004553EB"/>
    <w:rsid w:val="00460C78"/>
    <w:rsid w:val="00461806"/>
    <w:rsid w:val="0046426C"/>
    <w:rsid w:val="00466212"/>
    <w:rsid w:val="004704E9"/>
    <w:rsid w:val="00472D1B"/>
    <w:rsid w:val="00473545"/>
    <w:rsid w:val="00473B74"/>
    <w:rsid w:val="004750AA"/>
    <w:rsid w:val="00475149"/>
    <w:rsid w:val="00475DDF"/>
    <w:rsid w:val="00476CFC"/>
    <w:rsid w:val="0047757D"/>
    <w:rsid w:val="004776EC"/>
    <w:rsid w:val="00477D0A"/>
    <w:rsid w:val="00480C4F"/>
    <w:rsid w:val="00480EE0"/>
    <w:rsid w:val="004831A3"/>
    <w:rsid w:val="00483657"/>
    <w:rsid w:val="00485810"/>
    <w:rsid w:val="004861F3"/>
    <w:rsid w:val="00486438"/>
    <w:rsid w:val="004865BC"/>
    <w:rsid w:val="0048767F"/>
    <w:rsid w:val="00492C7E"/>
    <w:rsid w:val="004937D9"/>
    <w:rsid w:val="00494B31"/>
    <w:rsid w:val="00495661"/>
    <w:rsid w:val="0049697E"/>
    <w:rsid w:val="004A36DA"/>
    <w:rsid w:val="004A4AEE"/>
    <w:rsid w:val="004A5B21"/>
    <w:rsid w:val="004A6C5B"/>
    <w:rsid w:val="004B1571"/>
    <w:rsid w:val="004B1B89"/>
    <w:rsid w:val="004B3038"/>
    <w:rsid w:val="004B3699"/>
    <w:rsid w:val="004C4E8D"/>
    <w:rsid w:val="004C540E"/>
    <w:rsid w:val="004C54C4"/>
    <w:rsid w:val="004C58DB"/>
    <w:rsid w:val="004D0143"/>
    <w:rsid w:val="004D055F"/>
    <w:rsid w:val="004D20A3"/>
    <w:rsid w:val="004D50F4"/>
    <w:rsid w:val="004D69C9"/>
    <w:rsid w:val="004D6FF7"/>
    <w:rsid w:val="004D7065"/>
    <w:rsid w:val="004E051E"/>
    <w:rsid w:val="004E2D56"/>
    <w:rsid w:val="004E3CD2"/>
    <w:rsid w:val="004E4E20"/>
    <w:rsid w:val="004E7EEE"/>
    <w:rsid w:val="004F010E"/>
    <w:rsid w:val="004F1AD4"/>
    <w:rsid w:val="004F3257"/>
    <w:rsid w:val="004F372D"/>
    <w:rsid w:val="004F4B6A"/>
    <w:rsid w:val="004F73A5"/>
    <w:rsid w:val="00500FEB"/>
    <w:rsid w:val="00501A3C"/>
    <w:rsid w:val="005030FB"/>
    <w:rsid w:val="00503A9C"/>
    <w:rsid w:val="00506AE9"/>
    <w:rsid w:val="0050750F"/>
    <w:rsid w:val="00510FE8"/>
    <w:rsid w:val="00512469"/>
    <w:rsid w:val="00512DE4"/>
    <w:rsid w:val="00514AE1"/>
    <w:rsid w:val="005150F0"/>
    <w:rsid w:val="0051539D"/>
    <w:rsid w:val="00516079"/>
    <w:rsid w:val="00517A78"/>
    <w:rsid w:val="0052099B"/>
    <w:rsid w:val="005211E4"/>
    <w:rsid w:val="0052237E"/>
    <w:rsid w:val="00523169"/>
    <w:rsid w:val="005231CC"/>
    <w:rsid w:val="00524376"/>
    <w:rsid w:val="005270B6"/>
    <w:rsid w:val="00533B09"/>
    <w:rsid w:val="005358B5"/>
    <w:rsid w:val="005407E0"/>
    <w:rsid w:val="00540ACD"/>
    <w:rsid w:val="0054104F"/>
    <w:rsid w:val="00546DDC"/>
    <w:rsid w:val="005471B4"/>
    <w:rsid w:val="0055068D"/>
    <w:rsid w:val="00554559"/>
    <w:rsid w:val="0056452E"/>
    <w:rsid w:val="00565452"/>
    <w:rsid w:val="00567386"/>
    <w:rsid w:val="00567F19"/>
    <w:rsid w:val="005731C4"/>
    <w:rsid w:val="00575209"/>
    <w:rsid w:val="0057794B"/>
    <w:rsid w:val="005804FF"/>
    <w:rsid w:val="00587040"/>
    <w:rsid w:val="00590816"/>
    <w:rsid w:val="00590885"/>
    <w:rsid w:val="00590D11"/>
    <w:rsid w:val="005918BF"/>
    <w:rsid w:val="005928AC"/>
    <w:rsid w:val="005956B0"/>
    <w:rsid w:val="00595AEF"/>
    <w:rsid w:val="005961F1"/>
    <w:rsid w:val="00596F8E"/>
    <w:rsid w:val="005A0A8E"/>
    <w:rsid w:val="005A3C86"/>
    <w:rsid w:val="005A5012"/>
    <w:rsid w:val="005A65EE"/>
    <w:rsid w:val="005A6BAF"/>
    <w:rsid w:val="005A72CC"/>
    <w:rsid w:val="005B0A13"/>
    <w:rsid w:val="005B1750"/>
    <w:rsid w:val="005B6510"/>
    <w:rsid w:val="005B787A"/>
    <w:rsid w:val="005B7BBB"/>
    <w:rsid w:val="005B7BE0"/>
    <w:rsid w:val="005C03FD"/>
    <w:rsid w:val="005C049D"/>
    <w:rsid w:val="005C1F6C"/>
    <w:rsid w:val="005C20AF"/>
    <w:rsid w:val="005C3B8F"/>
    <w:rsid w:val="005C5BB4"/>
    <w:rsid w:val="005C6F0D"/>
    <w:rsid w:val="005C7257"/>
    <w:rsid w:val="005C72F9"/>
    <w:rsid w:val="005C7C83"/>
    <w:rsid w:val="005D0136"/>
    <w:rsid w:val="005D0F60"/>
    <w:rsid w:val="005D1E8E"/>
    <w:rsid w:val="005D2A6D"/>
    <w:rsid w:val="005D31CD"/>
    <w:rsid w:val="005D3B15"/>
    <w:rsid w:val="005D4A45"/>
    <w:rsid w:val="005D531C"/>
    <w:rsid w:val="005D5905"/>
    <w:rsid w:val="005E406A"/>
    <w:rsid w:val="005F20A9"/>
    <w:rsid w:val="005F24B6"/>
    <w:rsid w:val="005F3F2D"/>
    <w:rsid w:val="005F4D1D"/>
    <w:rsid w:val="005F6499"/>
    <w:rsid w:val="005F729B"/>
    <w:rsid w:val="005F7C2A"/>
    <w:rsid w:val="006039E0"/>
    <w:rsid w:val="006049B8"/>
    <w:rsid w:val="006058C2"/>
    <w:rsid w:val="00606C4F"/>
    <w:rsid w:val="00606F04"/>
    <w:rsid w:val="00610697"/>
    <w:rsid w:val="00612DAA"/>
    <w:rsid w:val="0061350B"/>
    <w:rsid w:val="006160F6"/>
    <w:rsid w:val="006224F7"/>
    <w:rsid w:val="00627984"/>
    <w:rsid w:val="00631103"/>
    <w:rsid w:val="0063294A"/>
    <w:rsid w:val="006357FE"/>
    <w:rsid w:val="0063633F"/>
    <w:rsid w:val="006415AD"/>
    <w:rsid w:val="0064216F"/>
    <w:rsid w:val="006430AA"/>
    <w:rsid w:val="006434A8"/>
    <w:rsid w:val="0064354C"/>
    <w:rsid w:val="00645AAC"/>
    <w:rsid w:val="00645CF1"/>
    <w:rsid w:val="0064766A"/>
    <w:rsid w:val="0064768F"/>
    <w:rsid w:val="00647B7D"/>
    <w:rsid w:val="00650292"/>
    <w:rsid w:val="00651B4B"/>
    <w:rsid w:val="00652DFF"/>
    <w:rsid w:val="00653976"/>
    <w:rsid w:val="006542AD"/>
    <w:rsid w:val="006548C6"/>
    <w:rsid w:val="00654C90"/>
    <w:rsid w:val="00657959"/>
    <w:rsid w:val="00660888"/>
    <w:rsid w:val="00661BBA"/>
    <w:rsid w:val="00664024"/>
    <w:rsid w:val="006641EB"/>
    <w:rsid w:val="006654D2"/>
    <w:rsid w:val="00667E87"/>
    <w:rsid w:val="00670973"/>
    <w:rsid w:val="00670CBA"/>
    <w:rsid w:val="006717AF"/>
    <w:rsid w:val="0067267D"/>
    <w:rsid w:val="00672D42"/>
    <w:rsid w:val="006733D5"/>
    <w:rsid w:val="0067358E"/>
    <w:rsid w:val="00677EDE"/>
    <w:rsid w:val="00680D40"/>
    <w:rsid w:val="00687AFF"/>
    <w:rsid w:val="00690ECE"/>
    <w:rsid w:val="00694A6B"/>
    <w:rsid w:val="0069511A"/>
    <w:rsid w:val="00696DD2"/>
    <w:rsid w:val="00697852"/>
    <w:rsid w:val="00697A02"/>
    <w:rsid w:val="006A12FC"/>
    <w:rsid w:val="006A2847"/>
    <w:rsid w:val="006A2DAE"/>
    <w:rsid w:val="006A33E6"/>
    <w:rsid w:val="006A7735"/>
    <w:rsid w:val="006B05C2"/>
    <w:rsid w:val="006B4B49"/>
    <w:rsid w:val="006B4CF8"/>
    <w:rsid w:val="006B5175"/>
    <w:rsid w:val="006B7CA2"/>
    <w:rsid w:val="006C1A31"/>
    <w:rsid w:val="006C3A39"/>
    <w:rsid w:val="006C3D39"/>
    <w:rsid w:val="006C52F3"/>
    <w:rsid w:val="006C5F12"/>
    <w:rsid w:val="006C69B8"/>
    <w:rsid w:val="006D01CF"/>
    <w:rsid w:val="006D1286"/>
    <w:rsid w:val="006D22AF"/>
    <w:rsid w:val="006D4A27"/>
    <w:rsid w:val="006D667E"/>
    <w:rsid w:val="006E03C8"/>
    <w:rsid w:val="006E2390"/>
    <w:rsid w:val="006E2899"/>
    <w:rsid w:val="006E31DC"/>
    <w:rsid w:val="006E3A29"/>
    <w:rsid w:val="006F12FC"/>
    <w:rsid w:val="006F161A"/>
    <w:rsid w:val="006F1D97"/>
    <w:rsid w:val="006F2C77"/>
    <w:rsid w:val="006F5057"/>
    <w:rsid w:val="006F5BD5"/>
    <w:rsid w:val="007012DA"/>
    <w:rsid w:val="00701BE8"/>
    <w:rsid w:val="00704161"/>
    <w:rsid w:val="00705AED"/>
    <w:rsid w:val="00706EAC"/>
    <w:rsid w:val="00711155"/>
    <w:rsid w:val="007120E2"/>
    <w:rsid w:val="00714034"/>
    <w:rsid w:val="00714319"/>
    <w:rsid w:val="00716931"/>
    <w:rsid w:val="007204E1"/>
    <w:rsid w:val="00722441"/>
    <w:rsid w:val="00722451"/>
    <w:rsid w:val="007228E7"/>
    <w:rsid w:val="00723029"/>
    <w:rsid w:val="00725910"/>
    <w:rsid w:val="00727A94"/>
    <w:rsid w:val="00730411"/>
    <w:rsid w:val="00746C03"/>
    <w:rsid w:val="00747568"/>
    <w:rsid w:val="00747F36"/>
    <w:rsid w:val="00751ED4"/>
    <w:rsid w:val="007529FC"/>
    <w:rsid w:val="007563AE"/>
    <w:rsid w:val="00756BF8"/>
    <w:rsid w:val="007616D3"/>
    <w:rsid w:val="00762E01"/>
    <w:rsid w:val="00764A51"/>
    <w:rsid w:val="00764E3D"/>
    <w:rsid w:val="0076745E"/>
    <w:rsid w:val="00767BDD"/>
    <w:rsid w:val="00767F08"/>
    <w:rsid w:val="00771092"/>
    <w:rsid w:val="00771AA2"/>
    <w:rsid w:val="00772069"/>
    <w:rsid w:val="007730F6"/>
    <w:rsid w:val="00773D9C"/>
    <w:rsid w:val="007816C5"/>
    <w:rsid w:val="007818A3"/>
    <w:rsid w:val="00781C60"/>
    <w:rsid w:val="00781D6B"/>
    <w:rsid w:val="007822F9"/>
    <w:rsid w:val="007830EA"/>
    <w:rsid w:val="00783727"/>
    <w:rsid w:val="007856DB"/>
    <w:rsid w:val="00786B8B"/>
    <w:rsid w:val="00790294"/>
    <w:rsid w:val="007936BC"/>
    <w:rsid w:val="007937DA"/>
    <w:rsid w:val="00794B6D"/>
    <w:rsid w:val="007979D8"/>
    <w:rsid w:val="007A05F1"/>
    <w:rsid w:val="007A194A"/>
    <w:rsid w:val="007A2556"/>
    <w:rsid w:val="007A4991"/>
    <w:rsid w:val="007B16B2"/>
    <w:rsid w:val="007B1A70"/>
    <w:rsid w:val="007B2084"/>
    <w:rsid w:val="007B3993"/>
    <w:rsid w:val="007B5406"/>
    <w:rsid w:val="007B69B3"/>
    <w:rsid w:val="007B6E33"/>
    <w:rsid w:val="007B6E99"/>
    <w:rsid w:val="007C02FD"/>
    <w:rsid w:val="007C0B14"/>
    <w:rsid w:val="007C10B3"/>
    <w:rsid w:val="007C1419"/>
    <w:rsid w:val="007D3208"/>
    <w:rsid w:val="007D39DA"/>
    <w:rsid w:val="007D4A48"/>
    <w:rsid w:val="007D583B"/>
    <w:rsid w:val="007D6FE3"/>
    <w:rsid w:val="007D77DC"/>
    <w:rsid w:val="007E0843"/>
    <w:rsid w:val="007E1A4C"/>
    <w:rsid w:val="007E22B2"/>
    <w:rsid w:val="007E4BA6"/>
    <w:rsid w:val="007E543D"/>
    <w:rsid w:val="007E5FCC"/>
    <w:rsid w:val="007F16FA"/>
    <w:rsid w:val="007F2097"/>
    <w:rsid w:val="007F487A"/>
    <w:rsid w:val="007F5855"/>
    <w:rsid w:val="008038EE"/>
    <w:rsid w:val="00805931"/>
    <w:rsid w:val="0081039E"/>
    <w:rsid w:val="008114B9"/>
    <w:rsid w:val="008122DD"/>
    <w:rsid w:val="0081230C"/>
    <w:rsid w:val="0081396C"/>
    <w:rsid w:val="00814CD2"/>
    <w:rsid w:val="00815C1F"/>
    <w:rsid w:val="00816C24"/>
    <w:rsid w:val="00817D25"/>
    <w:rsid w:val="00820175"/>
    <w:rsid w:val="00820CDA"/>
    <w:rsid w:val="008219BC"/>
    <w:rsid w:val="00821D22"/>
    <w:rsid w:val="00821E9B"/>
    <w:rsid w:val="0082406F"/>
    <w:rsid w:val="00825895"/>
    <w:rsid w:val="00827448"/>
    <w:rsid w:val="0083012D"/>
    <w:rsid w:val="00830AF5"/>
    <w:rsid w:val="008341BF"/>
    <w:rsid w:val="0083661E"/>
    <w:rsid w:val="00840DE5"/>
    <w:rsid w:val="0084246C"/>
    <w:rsid w:val="008448EB"/>
    <w:rsid w:val="00847F01"/>
    <w:rsid w:val="00850AA9"/>
    <w:rsid w:val="008516FD"/>
    <w:rsid w:val="00854166"/>
    <w:rsid w:val="00856523"/>
    <w:rsid w:val="00863582"/>
    <w:rsid w:val="008668A6"/>
    <w:rsid w:val="00866B5A"/>
    <w:rsid w:val="00870584"/>
    <w:rsid w:val="008721C4"/>
    <w:rsid w:val="00872404"/>
    <w:rsid w:val="00875DAB"/>
    <w:rsid w:val="008776E9"/>
    <w:rsid w:val="00877F2F"/>
    <w:rsid w:val="0088083E"/>
    <w:rsid w:val="008833F1"/>
    <w:rsid w:val="008834B7"/>
    <w:rsid w:val="00884F6A"/>
    <w:rsid w:val="0088650B"/>
    <w:rsid w:val="008871BF"/>
    <w:rsid w:val="00887254"/>
    <w:rsid w:val="00887EAD"/>
    <w:rsid w:val="00890DC5"/>
    <w:rsid w:val="00892F14"/>
    <w:rsid w:val="00893546"/>
    <w:rsid w:val="00893F70"/>
    <w:rsid w:val="008A08BB"/>
    <w:rsid w:val="008A1796"/>
    <w:rsid w:val="008A3BB0"/>
    <w:rsid w:val="008A4819"/>
    <w:rsid w:val="008A4DB1"/>
    <w:rsid w:val="008B0016"/>
    <w:rsid w:val="008B533C"/>
    <w:rsid w:val="008B6DBA"/>
    <w:rsid w:val="008B7423"/>
    <w:rsid w:val="008C008C"/>
    <w:rsid w:val="008C13C3"/>
    <w:rsid w:val="008C26AB"/>
    <w:rsid w:val="008C3FFD"/>
    <w:rsid w:val="008C4DFE"/>
    <w:rsid w:val="008C5D73"/>
    <w:rsid w:val="008C7B2A"/>
    <w:rsid w:val="008D0EB8"/>
    <w:rsid w:val="008D3C30"/>
    <w:rsid w:val="008D45CD"/>
    <w:rsid w:val="008D46B7"/>
    <w:rsid w:val="008D6BF9"/>
    <w:rsid w:val="008E27F1"/>
    <w:rsid w:val="008E5F5B"/>
    <w:rsid w:val="008E74C4"/>
    <w:rsid w:val="008F0085"/>
    <w:rsid w:val="008F060F"/>
    <w:rsid w:val="008F0FCC"/>
    <w:rsid w:val="008F1437"/>
    <w:rsid w:val="008F3F94"/>
    <w:rsid w:val="008F440A"/>
    <w:rsid w:val="008F4C5B"/>
    <w:rsid w:val="008F70BF"/>
    <w:rsid w:val="009058D0"/>
    <w:rsid w:val="00905EFC"/>
    <w:rsid w:val="00907822"/>
    <w:rsid w:val="00910F24"/>
    <w:rsid w:val="00914693"/>
    <w:rsid w:val="00914E50"/>
    <w:rsid w:val="009155D6"/>
    <w:rsid w:val="00916EEA"/>
    <w:rsid w:val="0091714A"/>
    <w:rsid w:val="00921CDD"/>
    <w:rsid w:val="00921D68"/>
    <w:rsid w:val="00922EF4"/>
    <w:rsid w:val="009248B8"/>
    <w:rsid w:val="00924CFF"/>
    <w:rsid w:val="0092691C"/>
    <w:rsid w:val="009362CD"/>
    <w:rsid w:val="00937656"/>
    <w:rsid w:val="00937DF5"/>
    <w:rsid w:val="00937F57"/>
    <w:rsid w:val="00941118"/>
    <w:rsid w:val="009425EC"/>
    <w:rsid w:val="009444F2"/>
    <w:rsid w:val="00946EC2"/>
    <w:rsid w:val="00950F09"/>
    <w:rsid w:val="00952BEE"/>
    <w:rsid w:val="0095485D"/>
    <w:rsid w:val="0095604E"/>
    <w:rsid w:val="009566B4"/>
    <w:rsid w:val="00956E56"/>
    <w:rsid w:val="0096054E"/>
    <w:rsid w:val="009606B6"/>
    <w:rsid w:val="00960CA7"/>
    <w:rsid w:val="0096424B"/>
    <w:rsid w:val="00971504"/>
    <w:rsid w:val="00974C5B"/>
    <w:rsid w:val="009752A1"/>
    <w:rsid w:val="00976BE0"/>
    <w:rsid w:val="00977639"/>
    <w:rsid w:val="00980252"/>
    <w:rsid w:val="0098070C"/>
    <w:rsid w:val="00981610"/>
    <w:rsid w:val="00982EE2"/>
    <w:rsid w:val="009831A8"/>
    <w:rsid w:val="0098359E"/>
    <w:rsid w:val="009843F1"/>
    <w:rsid w:val="00984452"/>
    <w:rsid w:val="009860C3"/>
    <w:rsid w:val="00986549"/>
    <w:rsid w:val="009901DE"/>
    <w:rsid w:val="009902AD"/>
    <w:rsid w:val="00990C21"/>
    <w:rsid w:val="009920DD"/>
    <w:rsid w:val="00994652"/>
    <w:rsid w:val="00994AED"/>
    <w:rsid w:val="009A0B9C"/>
    <w:rsid w:val="009A0DB5"/>
    <w:rsid w:val="009A1A13"/>
    <w:rsid w:val="009A1B57"/>
    <w:rsid w:val="009A1B5D"/>
    <w:rsid w:val="009A24B3"/>
    <w:rsid w:val="009A347C"/>
    <w:rsid w:val="009A3DD1"/>
    <w:rsid w:val="009A3FB7"/>
    <w:rsid w:val="009A42DF"/>
    <w:rsid w:val="009A6658"/>
    <w:rsid w:val="009A6DF6"/>
    <w:rsid w:val="009A79E2"/>
    <w:rsid w:val="009B0E39"/>
    <w:rsid w:val="009B1D77"/>
    <w:rsid w:val="009B2C64"/>
    <w:rsid w:val="009B4B58"/>
    <w:rsid w:val="009B4D6F"/>
    <w:rsid w:val="009B5AD8"/>
    <w:rsid w:val="009C3BFF"/>
    <w:rsid w:val="009C43D5"/>
    <w:rsid w:val="009C5F4F"/>
    <w:rsid w:val="009C6C90"/>
    <w:rsid w:val="009D32AB"/>
    <w:rsid w:val="009D65B9"/>
    <w:rsid w:val="009E1A4A"/>
    <w:rsid w:val="009E1DFB"/>
    <w:rsid w:val="009E3647"/>
    <w:rsid w:val="009E6BAA"/>
    <w:rsid w:val="009E6CC2"/>
    <w:rsid w:val="009F0CE7"/>
    <w:rsid w:val="009F2B49"/>
    <w:rsid w:val="009F43C2"/>
    <w:rsid w:val="009F4973"/>
    <w:rsid w:val="009F631C"/>
    <w:rsid w:val="009F6482"/>
    <w:rsid w:val="009F6EF0"/>
    <w:rsid w:val="00A01017"/>
    <w:rsid w:val="00A010C5"/>
    <w:rsid w:val="00A0313C"/>
    <w:rsid w:val="00A11DA1"/>
    <w:rsid w:val="00A123EF"/>
    <w:rsid w:val="00A12B66"/>
    <w:rsid w:val="00A14C57"/>
    <w:rsid w:val="00A2059E"/>
    <w:rsid w:val="00A22630"/>
    <w:rsid w:val="00A22CE1"/>
    <w:rsid w:val="00A22CE3"/>
    <w:rsid w:val="00A234DB"/>
    <w:rsid w:val="00A23BCE"/>
    <w:rsid w:val="00A245FC"/>
    <w:rsid w:val="00A26A83"/>
    <w:rsid w:val="00A2716A"/>
    <w:rsid w:val="00A276E4"/>
    <w:rsid w:val="00A31151"/>
    <w:rsid w:val="00A3616C"/>
    <w:rsid w:val="00A40B36"/>
    <w:rsid w:val="00A415CF"/>
    <w:rsid w:val="00A42DA8"/>
    <w:rsid w:val="00A44AC5"/>
    <w:rsid w:val="00A45721"/>
    <w:rsid w:val="00A45F22"/>
    <w:rsid w:val="00A47E41"/>
    <w:rsid w:val="00A51EB4"/>
    <w:rsid w:val="00A52671"/>
    <w:rsid w:val="00A54CF5"/>
    <w:rsid w:val="00A556BC"/>
    <w:rsid w:val="00A573DB"/>
    <w:rsid w:val="00A60472"/>
    <w:rsid w:val="00A61DDF"/>
    <w:rsid w:val="00A62ACB"/>
    <w:rsid w:val="00A63873"/>
    <w:rsid w:val="00A654DC"/>
    <w:rsid w:val="00A65A06"/>
    <w:rsid w:val="00A6638D"/>
    <w:rsid w:val="00A66884"/>
    <w:rsid w:val="00A6715E"/>
    <w:rsid w:val="00A7252C"/>
    <w:rsid w:val="00A73DCE"/>
    <w:rsid w:val="00A74650"/>
    <w:rsid w:val="00A753D6"/>
    <w:rsid w:val="00A80F87"/>
    <w:rsid w:val="00A82525"/>
    <w:rsid w:val="00A82797"/>
    <w:rsid w:val="00A84342"/>
    <w:rsid w:val="00A844B7"/>
    <w:rsid w:val="00A8627B"/>
    <w:rsid w:val="00A87EA1"/>
    <w:rsid w:val="00A92001"/>
    <w:rsid w:val="00A92D77"/>
    <w:rsid w:val="00A92DD9"/>
    <w:rsid w:val="00A930CF"/>
    <w:rsid w:val="00A93107"/>
    <w:rsid w:val="00A9358A"/>
    <w:rsid w:val="00AA1CC7"/>
    <w:rsid w:val="00AA2C87"/>
    <w:rsid w:val="00AA410C"/>
    <w:rsid w:val="00AA4B6B"/>
    <w:rsid w:val="00AA5337"/>
    <w:rsid w:val="00AA5ECF"/>
    <w:rsid w:val="00AA6C3C"/>
    <w:rsid w:val="00AA7D46"/>
    <w:rsid w:val="00AB06DE"/>
    <w:rsid w:val="00AB296C"/>
    <w:rsid w:val="00AB3468"/>
    <w:rsid w:val="00AB4BF5"/>
    <w:rsid w:val="00AB55DC"/>
    <w:rsid w:val="00AB7648"/>
    <w:rsid w:val="00AC56DE"/>
    <w:rsid w:val="00AD072B"/>
    <w:rsid w:val="00AD0F2C"/>
    <w:rsid w:val="00AD3765"/>
    <w:rsid w:val="00AD5548"/>
    <w:rsid w:val="00AD7F8D"/>
    <w:rsid w:val="00AE001D"/>
    <w:rsid w:val="00AE002A"/>
    <w:rsid w:val="00AE0260"/>
    <w:rsid w:val="00AE0953"/>
    <w:rsid w:val="00AE1051"/>
    <w:rsid w:val="00AE15A2"/>
    <w:rsid w:val="00AE3318"/>
    <w:rsid w:val="00AE6B66"/>
    <w:rsid w:val="00AF026B"/>
    <w:rsid w:val="00AF13B5"/>
    <w:rsid w:val="00AF1671"/>
    <w:rsid w:val="00AF1E2F"/>
    <w:rsid w:val="00AF2DD0"/>
    <w:rsid w:val="00AF4BDF"/>
    <w:rsid w:val="00AF4F48"/>
    <w:rsid w:val="00AF675D"/>
    <w:rsid w:val="00AF7AB8"/>
    <w:rsid w:val="00B011AC"/>
    <w:rsid w:val="00B03145"/>
    <w:rsid w:val="00B0546E"/>
    <w:rsid w:val="00B05595"/>
    <w:rsid w:val="00B05641"/>
    <w:rsid w:val="00B05F3B"/>
    <w:rsid w:val="00B07F27"/>
    <w:rsid w:val="00B11284"/>
    <w:rsid w:val="00B11720"/>
    <w:rsid w:val="00B119E2"/>
    <w:rsid w:val="00B139A3"/>
    <w:rsid w:val="00B17BF7"/>
    <w:rsid w:val="00B200BA"/>
    <w:rsid w:val="00B20F11"/>
    <w:rsid w:val="00B221C1"/>
    <w:rsid w:val="00B245DE"/>
    <w:rsid w:val="00B2646E"/>
    <w:rsid w:val="00B313FF"/>
    <w:rsid w:val="00B32141"/>
    <w:rsid w:val="00B3442B"/>
    <w:rsid w:val="00B34B54"/>
    <w:rsid w:val="00B3535A"/>
    <w:rsid w:val="00B35C24"/>
    <w:rsid w:val="00B36F1C"/>
    <w:rsid w:val="00B40574"/>
    <w:rsid w:val="00B405FC"/>
    <w:rsid w:val="00B41A6D"/>
    <w:rsid w:val="00B4406C"/>
    <w:rsid w:val="00B45030"/>
    <w:rsid w:val="00B555F7"/>
    <w:rsid w:val="00B55977"/>
    <w:rsid w:val="00B57281"/>
    <w:rsid w:val="00B573C3"/>
    <w:rsid w:val="00B57772"/>
    <w:rsid w:val="00B6093F"/>
    <w:rsid w:val="00B6192A"/>
    <w:rsid w:val="00B63D6B"/>
    <w:rsid w:val="00B64E3F"/>
    <w:rsid w:val="00B659DE"/>
    <w:rsid w:val="00B65A82"/>
    <w:rsid w:val="00B66C0C"/>
    <w:rsid w:val="00B67948"/>
    <w:rsid w:val="00B713B8"/>
    <w:rsid w:val="00B72939"/>
    <w:rsid w:val="00B73C66"/>
    <w:rsid w:val="00B75BBB"/>
    <w:rsid w:val="00B77CAC"/>
    <w:rsid w:val="00B80700"/>
    <w:rsid w:val="00B8145B"/>
    <w:rsid w:val="00B84C2A"/>
    <w:rsid w:val="00B85974"/>
    <w:rsid w:val="00B85E40"/>
    <w:rsid w:val="00B92FFE"/>
    <w:rsid w:val="00B952DE"/>
    <w:rsid w:val="00B96113"/>
    <w:rsid w:val="00B97D24"/>
    <w:rsid w:val="00BA0774"/>
    <w:rsid w:val="00BA1228"/>
    <w:rsid w:val="00BA2C09"/>
    <w:rsid w:val="00BA44A6"/>
    <w:rsid w:val="00BA5092"/>
    <w:rsid w:val="00BA5C86"/>
    <w:rsid w:val="00BA6ADA"/>
    <w:rsid w:val="00BA7146"/>
    <w:rsid w:val="00BA7F08"/>
    <w:rsid w:val="00BB3EF6"/>
    <w:rsid w:val="00BB6447"/>
    <w:rsid w:val="00BB7096"/>
    <w:rsid w:val="00BB79C2"/>
    <w:rsid w:val="00BC00B2"/>
    <w:rsid w:val="00BC16CE"/>
    <w:rsid w:val="00BC2756"/>
    <w:rsid w:val="00BC2D64"/>
    <w:rsid w:val="00BC376D"/>
    <w:rsid w:val="00BC3A71"/>
    <w:rsid w:val="00BC4BAE"/>
    <w:rsid w:val="00BC56E2"/>
    <w:rsid w:val="00BC6765"/>
    <w:rsid w:val="00BC7B9E"/>
    <w:rsid w:val="00BD067A"/>
    <w:rsid w:val="00BD51D1"/>
    <w:rsid w:val="00BD760E"/>
    <w:rsid w:val="00BE23A2"/>
    <w:rsid w:val="00BE34EB"/>
    <w:rsid w:val="00BE3B7B"/>
    <w:rsid w:val="00BE4455"/>
    <w:rsid w:val="00BE4BAB"/>
    <w:rsid w:val="00BE5393"/>
    <w:rsid w:val="00BE638B"/>
    <w:rsid w:val="00BE7DC7"/>
    <w:rsid w:val="00BF246E"/>
    <w:rsid w:val="00BF5755"/>
    <w:rsid w:val="00BF6569"/>
    <w:rsid w:val="00BF72C6"/>
    <w:rsid w:val="00BF749F"/>
    <w:rsid w:val="00C01DF4"/>
    <w:rsid w:val="00C0314B"/>
    <w:rsid w:val="00C03247"/>
    <w:rsid w:val="00C1219E"/>
    <w:rsid w:val="00C12459"/>
    <w:rsid w:val="00C12A2A"/>
    <w:rsid w:val="00C12FE7"/>
    <w:rsid w:val="00C15236"/>
    <w:rsid w:val="00C15373"/>
    <w:rsid w:val="00C1563B"/>
    <w:rsid w:val="00C1741B"/>
    <w:rsid w:val="00C17782"/>
    <w:rsid w:val="00C17986"/>
    <w:rsid w:val="00C227A8"/>
    <w:rsid w:val="00C23218"/>
    <w:rsid w:val="00C23A6A"/>
    <w:rsid w:val="00C27483"/>
    <w:rsid w:val="00C302FC"/>
    <w:rsid w:val="00C33549"/>
    <w:rsid w:val="00C33BAF"/>
    <w:rsid w:val="00C34AF9"/>
    <w:rsid w:val="00C35D67"/>
    <w:rsid w:val="00C361DB"/>
    <w:rsid w:val="00C3642B"/>
    <w:rsid w:val="00C378F6"/>
    <w:rsid w:val="00C37D81"/>
    <w:rsid w:val="00C41ECB"/>
    <w:rsid w:val="00C433A7"/>
    <w:rsid w:val="00C44B4B"/>
    <w:rsid w:val="00C52682"/>
    <w:rsid w:val="00C53836"/>
    <w:rsid w:val="00C55CAD"/>
    <w:rsid w:val="00C56C29"/>
    <w:rsid w:val="00C620DD"/>
    <w:rsid w:val="00C62928"/>
    <w:rsid w:val="00C62EB0"/>
    <w:rsid w:val="00C630A8"/>
    <w:rsid w:val="00C654C2"/>
    <w:rsid w:val="00C65B94"/>
    <w:rsid w:val="00C661C7"/>
    <w:rsid w:val="00C66B92"/>
    <w:rsid w:val="00C73753"/>
    <w:rsid w:val="00C74B9E"/>
    <w:rsid w:val="00C767B6"/>
    <w:rsid w:val="00C77DAD"/>
    <w:rsid w:val="00C77EB6"/>
    <w:rsid w:val="00C81787"/>
    <w:rsid w:val="00C81E9E"/>
    <w:rsid w:val="00C83389"/>
    <w:rsid w:val="00C85249"/>
    <w:rsid w:val="00C8536E"/>
    <w:rsid w:val="00C86518"/>
    <w:rsid w:val="00C87FB1"/>
    <w:rsid w:val="00C91DD4"/>
    <w:rsid w:val="00C92F5F"/>
    <w:rsid w:val="00C95E2A"/>
    <w:rsid w:val="00CA3A11"/>
    <w:rsid w:val="00CB07E7"/>
    <w:rsid w:val="00CB5440"/>
    <w:rsid w:val="00CC167E"/>
    <w:rsid w:val="00CC2D30"/>
    <w:rsid w:val="00CC75B0"/>
    <w:rsid w:val="00CD02E9"/>
    <w:rsid w:val="00CD23B6"/>
    <w:rsid w:val="00CD3FF0"/>
    <w:rsid w:val="00CD6DDB"/>
    <w:rsid w:val="00CE0341"/>
    <w:rsid w:val="00CE1B23"/>
    <w:rsid w:val="00CE1C2A"/>
    <w:rsid w:val="00CE445F"/>
    <w:rsid w:val="00CF399C"/>
    <w:rsid w:val="00CF3CDB"/>
    <w:rsid w:val="00CF5409"/>
    <w:rsid w:val="00CF6599"/>
    <w:rsid w:val="00CF71BF"/>
    <w:rsid w:val="00D02E89"/>
    <w:rsid w:val="00D03A1B"/>
    <w:rsid w:val="00D03A30"/>
    <w:rsid w:val="00D03ED0"/>
    <w:rsid w:val="00D04CF9"/>
    <w:rsid w:val="00D05B92"/>
    <w:rsid w:val="00D06D08"/>
    <w:rsid w:val="00D06D23"/>
    <w:rsid w:val="00D07846"/>
    <w:rsid w:val="00D07F3E"/>
    <w:rsid w:val="00D07F71"/>
    <w:rsid w:val="00D101E8"/>
    <w:rsid w:val="00D1032A"/>
    <w:rsid w:val="00D10B0D"/>
    <w:rsid w:val="00D127C7"/>
    <w:rsid w:val="00D12A56"/>
    <w:rsid w:val="00D1419A"/>
    <w:rsid w:val="00D1425E"/>
    <w:rsid w:val="00D14310"/>
    <w:rsid w:val="00D15B78"/>
    <w:rsid w:val="00D17A92"/>
    <w:rsid w:val="00D20536"/>
    <w:rsid w:val="00D212A6"/>
    <w:rsid w:val="00D21375"/>
    <w:rsid w:val="00D21CEA"/>
    <w:rsid w:val="00D23025"/>
    <w:rsid w:val="00D24C13"/>
    <w:rsid w:val="00D256A7"/>
    <w:rsid w:val="00D30F1B"/>
    <w:rsid w:val="00D32959"/>
    <w:rsid w:val="00D35178"/>
    <w:rsid w:val="00D3583D"/>
    <w:rsid w:val="00D36F03"/>
    <w:rsid w:val="00D406A0"/>
    <w:rsid w:val="00D406F1"/>
    <w:rsid w:val="00D43B8F"/>
    <w:rsid w:val="00D43CB4"/>
    <w:rsid w:val="00D454EC"/>
    <w:rsid w:val="00D476DF"/>
    <w:rsid w:val="00D505BB"/>
    <w:rsid w:val="00D54AE3"/>
    <w:rsid w:val="00D556E8"/>
    <w:rsid w:val="00D561D7"/>
    <w:rsid w:val="00D56713"/>
    <w:rsid w:val="00D60C42"/>
    <w:rsid w:val="00D652BF"/>
    <w:rsid w:val="00D668D4"/>
    <w:rsid w:val="00D67735"/>
    <w:rsid w:val="00D67834"/>
    <w:rsid w:val="00D70233"/>
    <w:rsid w:val="00D72363"/>
    <w:rsid w:val="00D72A38"/>
    <w:rsid w:val="00D7400E"/>
    <w:rsid w:val="00D74E71"/>
    <w:rsid w:val="00D759F3"/>
    <w:rsid w:val="00D7640D"/>
    <w:rsid w:val="00D83CD3"/>
    <w:rsid w:val="00D85223"/>
    <w:rsid w:val="00D864DA"/>
    <w:rsid w:val="00D86F1C"/>
    <w:rsid w:val="00D8702A"/>
    <w:rsid w:val="00D92FA4"/>
    <w:rsid w:val="00D95E2F"/>
    <w:rsid w:val="00D973DD"/>
    <w:rsid w:val="00D9747D"/>
    <w:rsid w:val="00D97617"/>
    <w:rsid w:val="00DA13DC"/>
    <w:rsid w:val="00DA5F09"/>
    <w:rsid w:val="00DB3BC3"/>
    <w:rsid w:val="00DC135D"/>
    <w:rsid w:val="00DC15FE"/>
    <w:rsid w:val="00DC18FE"/>
    <w:rsid w:val="00DC25BC"/>
    <w:rsid w:val="00DC36C4"/>
    <w:rsid w:val="00DC3F67"/>
    <w:rsid w:val="00DC4523"/>
    <w:rsid w:val="00DC4B63"/>
    <w:rsid w:val="00DC51BD"/>
    <w:rsid w:val="00DC68F1"/>
    <w:rsid w:val="00DD2C0A"/>
    <w:rsid w:val="00DD5E71"/>
    <w:rsid w:val="00DD5EC6"/>
    <w:rsid w:val="00DD6E47"/>
    <w:rsid w:val="00DE2670"/>
    <w:rsid w:val="00DE2A7B"/>
    <w:rsid w:val="00DE2ABB"/>
    <w:rsid w:val="00DE5025"/>
    <w:rsid w:val="00DE67A3"/>
    <w:rsid w:val="00DF3647"/>
    <w:rsid w:val="00DF3CD7"/>
    <w:rsid w:val="00DF5C3F"/>
    <w:rsid w:val="00DF7F06"/>
    <w:rsid w:val="00E00D98"/>
    <w:rsid w:val="00E057A7"/>
    <w:rsid w:val="00E058DD"/>
    <w:rsid w:val="00E06A72"/>
    <w:rsid w:val="00E07BD2"/>
    <w:rsid w:val="00E124D6"/>
    <w:rsid w:val="00E15940"/>
    <w:rsid w:val="00E235A3"/>
    <w:rsid w:val="00E24A4F"/>
    <w:rsid w:val="00E25C42"/>
    <w:rsid w:val="00E25D4E"/>
    <w:rsid w:val="00E268F2"/>
    <w:rsid w:val="00E26C2B"/>
    <w:rsid w:val="00E32E05"/>
    <w:rsid w:val="00E34EFE"/>
    <w:rsid w:val="00E35F66"/>
    <w:rsid w:val="00E4651E"/>
    <w:rsid w:val="00E52ADA"/>
    <w:rsid w:val="00E52FF9"/>
    <w:rsid w:val="00E53F7F"/>
    <w:rsid w:val="00E54031"/>
    <w:rsid w:val="00E54EDC"/>
    <w:rsid w:val="00E5590A"/>
    <w:rsid w:val="00E560C4"/>
    <w:rsid w:val="00E56591"/>
    <w:rsid w:val="00E57EE7"/>
    <w:rsid w:val="00E6233E"/>
    <w:rsid w:val="00E6236E"/>
    <w:rsid w:val="00E64592"/>
    <w:rsid w:val="00E6471E"/>
    <w:rsid w:val="00E6624E"/>
    <w:rsid w:val="00E66A55"/>
    <w:rsid w:val="00E67FE3"/>
    <w:rsid w:val="00E700D2"/>
    <w:rsid w:val="00E70CE8"/>
    <w:rsid w:val="00E72731"/>
    <w:rsid w:val="00E7310E"/>
    <w:rsid w:val="00E744F9"/>
    <w:rsid w:val="00E74D0F"/>
    <w:rsid w:val="00E76B2C"/>
    <w:rsid w:val="00E77DB9"/>
    <w:rsid w:val="00E81CA5"/>
    <w:rsid w:val="00E8380C"/>
    <w:rsid w:val="00E867F2"/>
    <w:rsid w:val="00E90CAD"/>
    <w:rsid w:val="00E93BAE"/>
    <w:rsid w:val="00E94999"/>
    <w:rsid w:val="00E94A7D"/>
    <w:rsid w:val="00E95A5B"/>
    <w:rsid w:val="00E97C27"/>
    <w:rsid w:val="00EA1159"/>
    <w:rsid w:val="00EA70B5"/>
    <w:rsid w:val="00EB3F3C"/>
    <w:rsid w:val="00EB59C9"/>
    <w:rsid w:val="00EB5D7C"/>
    <w:rsid w:val="00EC2656"/>
    <w:rsid w:val="00EC31D7"/>
    <w:rsid w:val="00EC56BA"/>
    <w:rsid w:val="00EC724E"/>
    <w:rsid w:val="00ED1892"/>
    <w:rsid w:val="00ED435A"/>
    <w:rsid w:val="00ED5828"/>
    <w:rsid w:val="00ED6C54"/>
    <w:rsid w:val="00ED739C"/>
    <w:rsid w:val="00EE0F7F"/>
    <w:rsid w:val="00EE2AE3"/>
    <w:rsid w:val="00EE2EE6"/>
    <w:rsid w:val="00EE30DD"/>
    <w:rsid w:val="00EE31F2"/>
    <w:rsid w:val="00EE368A"/>
    <w:rsid w:val="00EE3CC1"/>
    <w:rsid w:val="00EE448F"/>
    <w:rsid w:val="00EE459E"/>
    <w:rsid w:val="00EE6BEF"/>
    <w:rsid w:val="00EF1F08"/>
    <w:rsid w:val="00EF3503"/>
    <w:rsid w:val="00EF508C"/>
    <w:rsid w:val="00EF6939"/>
    <w:rsid w:val="00EF7F2F"/>
    <w:rsid w:val="00F0026C"/>
    <w:rsid w:val="00F021CA"/>
    <w:rsid w:val="00F06C6C"/>
    <w:rsid w:val="00F07265"/>
    <w:rsid w:val="00F0754C"/>
    <w:rsid w:val="00F07A4A"/>
    <w:rsid w:val="00F11B34"/>
    <w:rsid w:val="00F13FBD"/>
    <w:rsid w:val="00F14DB9"/>
    <w:rsid w:val="00F16D3E"/>
    <w:rsid w:val="00F16E6E"/>
    <w:rsid w:val="00F178E1"/>
    <w:rsid w:val="00F17AA1"/>
    <w:rsid w:val="00F24BF4"/>
    <w:rsid w:val="00F25E0B"/>
    <w:rsid w:val="00F30A0D"/>
    <w:rsid w:val="00F325AC"/>
    <w:rsid w:val="00F33D23"/>
    <w:rsid w:val="00F341DA"/>
    <w:rsid w:val="00F37FA8"/>
    <w:rsid w:val="00F4022F"/>
    <w:rsid w:val="00F40D95"/>
    <w:rsid w:val="00F429BC"/>
    <w:rsid w:val="00F43143"/>
    <w:rsid w:val="00F432D3"/>
    <w:rsid w:val="00F43B7E"/>
    <w:rsid w:val="00F44527"/>
    <w:rsid w:val="00F45494"/>
    <w:rsid w:val="00F45DB4"/>
    <w:rsid w:val="00F51B6D"/>
    <w:rsid w:val="00F51B98"/>
    <w:rsid w:val="00F53474"/>
    <w:rsid w:val="00F54E05"/>
    <w:rsid w:val="00F54F05"/>
    <w:rsid w:val="00F55CC0"/>
    <w:rsid w:val="00F57BE3"/>
    <w:rsid w:val="00F57CC3"/>
    <w:rsid w:val="00F60608"/>
    <w:rsid w:val="00F62A5B"/>
    <w:rsid w:val="00F67B1D"/>
    <w:rsid w:val="00F70B96"/>
    <w:rsid w:val="00F72A06"/>
    <w:rsid w:val="00F736D8"/>
    <w:rsid w:val="00F77ED9"/>
    <w:rsid w:val="00F82D1B"/>
    <w:rsid w:val="00F864E2"/>
    <w:rsid w:val="00F869BF"/>
    <w:rsid w:val="00F87430"/>
    <w:rsid w:val="00F9049E"/>
    <w:rsid w:val="00F91450"/>
    <w:rsid w:val="00F92FDC"/>
    <w:rsid w:val="00F967BA"/>
    <w:rsid w:val="00F96B06"/>
    <w:rsid w:val="00F9720B"/>
    <w:rsid w:val="00FA089A"/>
    <w:rsid w:val="00FA0A87"/>
    <w:rsid w:val="00FA3615"/>
    <w:rsid w:val="00FA4F00"/>
    <w:rsid w:val="00FA4F7D"/>
    <w:rsid w:val="00FB0376"/>
    <w:rsid w:val="00FB099C"/>
    <w:rsid w:val="00FB110B"/>
    <w:rsid w:val="00FB2EE6"/>
    <w:rsid w:val="00FB3D19"/>
    <w:rsid w:val="00FB515E"/>
    <w:rsid w:val="00FB53F7"/>
    <w:rsid w:val="00FB5C86"/>
    <w:rsid w:val="00FC71E2"/>
    <w:rsid w:val="00FD0728"/>
    <w:rsid w:val="00FD3EDF"/>
    <w:rsid w:val="00FD404E"/>
    <w:rsid w:val="00FD6186"/>
    <w:rsid w:val="00FD652F"/>
    <w:rsid w:val="00FE09CF"/>
    <w:rsid w:val="00FE1221"/>
    <w:rsid w:val="00FE4FE7"/>
    <w:rsid w:val="00FE5D23"/>
    <w:rsid w:val="00FE61B3"/>
    <w:rsid w:val="00FE75D3"/>
    <w:rsid w:val="00FF0D78"/>
    <w:rsid w:val="00FF20AE"/>
    <w:rsid w:val="00FF30FE"/>
    <w:rsid w:val="00FF5CC1"/>
    <w:rsid w:val="00FF5DEF"/>
    <w:rsid w:val="00FF687D"/>
    <w:rsid w:val="00FF6C3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F3F081"/>
  <w15:docId w15:val="{AA2FB4A0-E06C-4EB8-B75D-686A51C1C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Calibri"/>
        <w:sz w:val="22"/>
        <w:szCs w:val="22"/>
        <w:lang w:val="it-IT"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pPr>
      <w:suppressAutoHyphens/>
      <w:spacing w:after="160"/>
    </w:pPr>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EE593F"/>
  </w:style>
  <w:style w:type="character" w:styleId="Rimandocommento">
    <w:name w:val="annotation reference"/>
    <w:basedOn w:val="Carpredefinitoparagrafo"/>
    <w:uiPriority w:val="99"/>
    <w:semiHidden/>
    <w:unhideWhenUsed/>
    <w:rsid w:val="00556418"/>
    <w:rPr>
      <w:sz w:val="16"/>
      <w:szCs w:val="16"/>
    </w:rPr>
  </w:style>
  <w:style w:type="character" w:customStyle="1" w:styleId="TestocommentoCarattere">
    <w:name w:val="Testo commento Carattere"/>
    <w:basedOn w:val="Carpredefinitoparagrafo"/>
    <w:link w:val="Testocommento"/>
    <w:uiPriority w:val="99"/>
    <w:semiHidden/>
    <w:rsid w:val="00556418"/>
    <w:rPr>
      <w:sz w:val="20"/>
      <w:szCs w:val="20"/>
      <w:lang w:val="en-GB"/>
    </w:rPr>
  </w:style>
  <w:style w:type="character" w:customStyle="1" w:styleId="SoggettocommentoCarattere">
    <w:name w:val="Soggetto commento Carattere"/>
    <w:basedOn w:val="TestocommentoCarattere"/>
    <w:link w:val="Soggettocommento"/>
    <w:uiPriority w:val="99"/>
    <w:semiHidden/>
    <w:rsid w:val="00556418"/>
    <w:rPr>
      <w:b/>
      <w:bCs/>
      <w:sz w:val="20"/>
      <w:szCs w:val="20"/>
      <w:lang w:val="en-GB"/>
    </w:rPr>
  </w:style>
  <w:style w:type="character" w:customStyle="1" w:styleId="TestofumettoCarattere">
    <w:name w:val="Testo fumetto Carattere"/>
    <w:basedOn w:val="Carpredefinitoparagrafo"/>
    <w:link w:val="Testofumetto"/>
    <w:uiPriority w:val="99"/>
    <w:semiHidden/>
    <w:rsid w:val="00556418"/>
    <w:rPr>
      <w:rFonts w:ascii="Segoe UI" w:hAnsi="Segoe UI" w:cs="Segoe UI"/>
      <w:sz w:val="18"/>
      <w:szCs w:val="18"/>
      <w:lang w:val="en-GB"/>
    </w:rPr>
  </w:style>
  <w:style w:type="character" w:customStyle="1" w:styleId="Numerazionerighe">
    <w:name w:val="Numerazione righe"/>
  </w:style>
  <w:style w:type="paragraph" w:styleId="Titolo">
    <w:name w:val="Title"/>
    <w:basedOn w:val="Normale"/>
    <w:next w:val="Corpodeltesto"/>
    <w:pPr>
      <w:keepNext/>
      <w:spacing w:before="240" w:after="120"/>
    </w:pPr>
    <w:rPr>
      <w:rFonts w:ascii="Liberation Sans" w:eastAsia="Microsoft YaHei" w:hAnsi="Liberation Sans" w:cs="Mangal"/>
      <w:sz w:val="28"/>
      <w:szCs w:val="28"/>
    </w:rPr>
  </w:style>
  <w:style w:type="paragraph" w:customStyle="1" w:styleId="Corpodeltesto">
    <w:name w:val="Corpo del testo"/>
    <w:basedOn w:val="Normale"/>
    <w:pPr>
      <w:spacing w:after="140" w:line="288" w:lineRule="auto"/>
    </w:pPr>
  </w:style>
  <w:style w:type="paragraph" w:styleId="Elenco">
    <w:name w:val="List"/>
    <w:basedOn w:val="Corpodeltesto"/>
    <w:rPr>
      <w:rFonts w:cs="Mangal"/>
    </w:rPr>
  </w:style>
  <w:style w:type="paragraph" w:styleId="Didascalia">
    <w:name w:val="caption"/>
    <w:basedOn w:val="Normale"/>
    <w:pPr>
      <w:suppressLineNumbers/>
      <w:spacing w:before="120" w:after="120"/>
    </w:pPr>
    <w:rPr>
      <w:rFonts w:cs="Mangal"/>
      <w:i/>
      <w:iCs/>
      <w:sz w:val="24"/>
      <w:szCs w:val="24"/>
    </w:rPr>
  </w:style>
  <w:style w:type="paragraph" w:customStyle="1" w:styleId="Indice">
    <w:name w:val="Indice"/>
    <w:basedOn w:val="Normale"/>
    <w:pPr>
      <w:suppressLineNumbers/>
    </w:pPr>
    <w:rPr>
      <w:rFonts w:cs="Mangal"/>
    </w:rPr>
  </w:style>
  <w:style w:type="paragraph" w:styleId="Paragrafoelenco">
    <w:name w:val="List Paragraph"/>
    <w:basedOn w:val="Normale"/>
    <w:uiPriority w:val="34"/>
    <w:qFormat/>
    <w:rsid w:val="007D7400"/>
    <w:pPr>
      <w:ind w:left="720"/>
      <w:contextualSpacing/>
    </w:pPr>
  </w:style>
  <w:style w:type="paragraph" w:styleId="Testocommento">
    <w:name w:val="annotation text"/>
    <w:basedOn w:val="Normale"/>
    <w:link w:val="TestocommentoCarattere"/>
    <w:uiPriority w:val="99"/>
    <w:semiHidden/>
    <w:unhideWhenUsed/>
    <w:rsid w:val="00556418"/>
    <w:pPr>
      <w:spacing w:line="240" w:lineRule="auto"/>
    </w:pPr>
    <w:rPr>
      <w:sz w:val="20"/>
      <w:szCs w:val="20"/>
    </w:rPr>
  </w:style>
  <w:style w:type="paragraph" w:styleId="Soggettocommento">
    <w:name w:val="annotation subject"/>
    <w:basedOn w:val="Testocommento"/>
    <w:link w:val="SoggettocommentoCarattere"/>
    <w:uiPriority w:val="99"/>
    <w:semiHidden/>
    <w:unhideWhenUsed/>
    <w:rsid w:val="00556418"/>
    <w:rPr>
      <w:b/>
      <w:bCs/>
    </w:rPr>
  </w:style>
  <w:style w:type="paragraph" w:styleId="Testofumetto">
    <w:name w:val="Balloon Text"/>
    <w:basedOn w:val="Normale"/>
    <w:link w:val="TestofumettoCarattere"/>
    <w:uiPriority w:val="99"/>
    <w:semiHidden/>
    <w:unhideWhenUsed/>
    <w:rsid w:val="00556418"/>
    <w:pPr>
      <w:spacing w:after="0" w:line="240" w:lineRule="auto"/>
    </w:pPr>
    <w:rPr>
      <w:rFonts w:ascii="Segoe UI" w:hAnsi="Segoe UI" w:cs="Segoe UI"/>
      <w:sz w:val="18"/>
      <w:szCs w:val="18"/>
    </w:rPr>
  </w:style>
  <w:style w:type="character" w:styleId="Collegamentoipertestuale">
    <w:name w:val="Hyperlink"/>
    <w:basedOn w:val="Carpredefinitoparagrafo"/>
    <w:uiPriority w:val="99"/>
    <w:unhideWhenUsed/>
    <w:rsid w:val="00D07F71"/>
    <w:rPr>
      <w:color w:val="0563C1" w:themeColor="hyperlink"/>
      <w:u w:val="single"/>
    </w:rPr>
  </w:style>
  <w:style w:type="paragraph" w:styleId="Revisione">
    <w:name w:val="Revision"/>
    <w:hidden/>
    <w:uiPriority w:val="99"/>
    <w:semiHidden/>
    <w:rsid w:val="00B96113"/>
    <w:pPr>
      <w:spacing w:line="240" w:lineRule="auto"/>
    </w:pPr>
    <w:rPr>
      <w:lang w:val="en-GB"/>
    </w:rPr>
  </w:style>
  <w:style w:type="character" w:customStyle="1" w:styleId="Menzionenonrisolta1">
    <w:name w:val="Menzione non risolta1"/>
    <w:basedOn w:val="Carpredefinitoparagrafo"/>
    <w:uiPriority w:val="99"/>
    <w:semiHidden/>
    <w:unhideWhenUsed/>
    <w:rsid w:val="00977639"/>
    <w:rPr>
      <w:color w:val="605E5C"/>
      <w:shd w:val="clear" w:color="auto" w:fill="E1DFDD"/>
    </w:rPr>
  </w:style>
  <w:style w:type="paragraph" w:styleId="Pidipagina">
    <w:name w:val="footer"/>
    <w:basedOn w:val="Normale"/>
    <w:link w:val="PidipaginaCarattere"/>
    <w:uiPriority w:val="99"/>
    <w:unhideWhenUsed/>
    <w:rsid w:val="008D0EB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D0EB8"/>
    <w:rPr>
      <w:lang w:val="en-GB"/>
    </w:rPr>
  </w:style>
  <w:style w:type="character" w:styleId="Numeropagina">
    <w:name w:val="page number"/>
    <w:basedOn w:val="Carpredefinitoparagrafo"/>
    <w:uiPriority w:val="99"/>
    <w:semiHidden/>
    <w:unhideWhenUsed/>
    <w:rsid w:val="008D0EB8"/>
  </w:style>
  <w:style w:type="paragraph" w:styleId="Intestazione">
    <w:name w:val="header"/>
    <w:basedOn w:val="Normale"/>
    <w:link w:val="IntestazioneCarattere"/>
    <w:uiPriority w:val="99"/>
    <w:unhideWhenUsed/>
    <w:rsid w:val="002C55F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C55F8"/>
    <w:rPr>
      <w:lang w:val="en-GB"/>
    </w:rPr>
  </w:style>
  <w:style w:type="character" w:customStyle="1" w:styleId="Menzionenonrisolta2">
    <w:name w:val="Menzione non risolta2"/>
    <w:basedOn w:val="Carpredefinitoparagrafo"/>
    <w:uiPriority w:val="99"/>
    <w:semiHidden/>
    <w:unhideWhenUsed/>
    <w:rsid w:val="0098070C"/>
    <w:rPr>
      <w:color w:val="605E5C"/>
      <w:shd w:val="clear" w:color="auto" w:fill="E1DFDD"/>
    </w:rPr>
  </w:style>
  <w:style w:type="character" w:styleId="Collegamentovisitato">
    <w:name w:val="FollowedHyperlink"/>
    <w:basedOn w:val="Carpredefinitoparagrafo"/>
    <w:uiPriority w:val="99"/>
    <w:semiHidden/>
    <w:unhideWhenUsed/>
    <w:rsid w:val="008B7423"/>
    <w:rPr>
      <w:color w:val="954F72" w:themeColor="followedHyperlink"/>
      <w:u w:val="single"/>
    </w:rPr>
  </w:style>
  <w:style w:type="table" w:styleId="Grigliatabella">
    <w:name w:val="Table Grid"/>
    <w:basedOn w:val="Tabellanormale"/>
    <w:uiPriority w:val="39"/>
    <w:rsid w:val="00820175"/>
    <w:pPr>
      <w:spacing w:line="240" w:lineRule="auto"/>
    </w:pPr>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semiHidden/>
    <w:unhideWhenUsed/>
    <w:rsid w:val="00AA6C3C"/>
    <w:pPr>
      <w:suppressAutoHyphens w:val="0"/>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nfasicorsivo">
    <w:name w:val="Emphasis"/>
    <w:basedOn w:val="Carpredefinitoparagrafo"/>
    <w:uiPriority w:val="20"/>
    <w:qFormat/>
    <w:rsid w:val="00AA6C3C"/>
    <w:rPr>
      <w:i/>
      <w:iCs/>
    </w:rPr>
  </w:style>
  <w:style w:type="character" w:styleId="Enfasigrassetto">
    <w:name w:val="Strong"/>
    <w:basedOn w:val="Carpredefinitoparagrafo"/>
    <w:uiPriority w:val="22"/>
    <w:qFormat/>
    <w:rsid w:val="00AF4BD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344">
      <w:bodyDiv w:val="1"/>
      <w:marLeft w:val="0"/>
      <w:marRight w:val="0"/>
      <w:marTop w:val="0"/>
      <w:marBottom w:val="0"/>
      <w:divBdr>
        <w:top w:val="none" w:sz="0" w:space="0" w:color="auto"/>
        <w:left w:val="none" w:sz="0" w:space="0" w:color="auto"/>
        <w:bottom w:val="none" w:sz="0" w:space="0" w:color="auto"/>
        <w:right w:val="none" w:sz="0" w:space="0" w:color="auto"/>
      </w:divBdr>
    </w:div>
    <w:div w:id="61418324">
      <w:bodyDiv w:val="1"/>
      <w:marLeft w:val="0"/>
      <w:marRight w:val="0"/>
      <w:marTop w:val="0"/>
      <w:marBottom w:val="0"/>
      <w:divBdr>
        <w:top w:val="none" w:sz="0" w:space="0" w:color="auto"/>
        <w:left w:val="none" w:sz="0" w:space="0" w:color="auto"/>
        <w:bottom w:val="none" w:sz="0" w:space="0" w:color="auto"/>
        <w:right w:val="none" w:sz="0" w:space="0" w:color="auto"/>
      </w:divBdr>
    </w:div>
    <w:div w:id="79908571">
      <w:bodyDiv w:val="1"/>
      <w:marLeft w:val="0"/>
      <w:marRight w:val="0"/>
      <w:marTop w:val="0"/>
      <w:marBottom w:val="0"/>
      <w:divBdr>
        <w:top w:val="none" w:sz="0" w:space="0" w:color="auto"/>
        <w:left w:val="none" w:sz="0" w:space="0" w:color="auto"/>
        <w:bottom w:val="none" w:sz="0" w:space="0" w:color="auto"/>
        <w:right w:val="none" w:sz="0" w:space="0" w:color="auto"/>
      </w:divBdr>
    </w:div>
    <w:div w:id="108814822">
      <w:bodyDiv w:val="1"/>
      <w:marLeft w:val="0"/>
      <w:marRight w:val="0"/>
      <w:marTop w:val="0"/>
      <w:marBottom w:val="0"/>
      <w:divBdr>
        <w:top w:val="none" w:sz="0" w:space="0" w:color="auto"/>
        <w:left w:val="none" w:sz="0" w:space="0" w:color="auto"/>
        <w:bottom w:val="none" w:sz="0" w:space="0" w:color="auto"/>
        <w:right w:val="none" w:sz="0" w:space="0" w:color="auto"/>
      </w:divBdr>
    </w:div>
    <w:div w:id="162090301">
      <w:bodyDiv w:val="1"/>
      <w:marLeft w:val="360"/>
      <w:marRight w:val="360"/>
      <w:marTop w:val="360"/>
      <w:marBottom w:val="360"/>
      <w:divBdr>
        <w:top w:val="none" w:sz="0" w:space="0" w:color="auto"/>
        <w:left w:val="none" w:sz="0" w:space="0" w:color="auto"/>
        <w:bottom w:val="none" w:sz="0" w:space="0" w:color="auto"/>
        <w:right w:val="none" w:sz="0" w:space="0" w:color="auto"/>
      </w:divBdr>
    </w:div>
    <w:div w:id="415247633">
      <w:bodyDiv w:val="1"/>
      <w:marLeft w:val="0"/>
      <w:marRight w:val="0"/>
      <w:marTop w:val="0"/>
      <w:marBottom w:val="0"/>
      <w:divBdr>
        <w:top w:val="none" w:sz="0" w:space="0" w:color="auto"/>
        <w:left w:val="none" w:sz="0" w:space="0" w:color="auto"/>
        <w:bottom w:val="none" w:sz="0" w:space="0" w:color="auto"/>
        <w:right w:val="none" w:sz="0" w:space="0" w:color="auto"/>
      </w:divBdr>
    </w:div>
    <w:div w:id="447822864">
      <w:bodyDiv w:val="1"/>
      <w:marLeft w:val="0"/>
      <w:marRight w:val="0"/>
      <w:marTop w:val="0"/>
      <w:marBottom w:val="0"/>
      <w:divBdr>
        <w:top w:val="none" w:sz="0" w:space="0" w:color="auto"/>
        <w:left w:val="none" w:sz="0" w:space="0" w:color="auto"/>
        <w:bottom w:val="none" w:sz="0" w:space="0" w:color="auto"/>
        <w:right w:val="none" w:sz="0" w:space="0" w:color="auto"/>
      </w:divBdr>
    </w:div>
    <w:div w:id="477770315">
      <w:bodyDiv w:val="1"/>
      <w:marLeft w:val="0"/>
      <w:marRight w:val="0"/>
      <w:marTop w:val="0"/>
      <w:marBottom w:val="0"/>
      <w:divBdr>
        <w:top w:val="none" w:sz="0" w:space="0" w:color="auto"/>
        <w:left w:val="none" w:sz="0" w:space="0" w:color="auto"/>
        <w:bottom w:val="none" w:sz="0" w:space="0" w:color="auto"/>
        <w:right w:val="none" w:sz="0" w:space="0" w:color="auto"/>
      </w:divBdr>
    </w:div>
    <w:div w:id="513612160">
      <w:bodyDiv w:val="1"/>
      <w:marLeft w:val="0"/>
      <w:marRight w:val="0"/>
      <w:marTop w:val="0"/>
      <w:marBottom w:val="0"/>
      <w:divBdr>
        <w:top w:val="none" w:sz="0" w:space="0" w:color="auto"/>
        <w:left w:val="none" w:sz="0" w:space="0" w:color="auto"/>
        <w:bottom w:val="none" w:sz="0" w:space="0" w:color="auto"/>
        <w:right w:val="none" w:sz="0" w:space="0" w:color="auto"/>
      </w:divBdr>
      <w:divsChild>
        <w:div w:id="339429161">
          <w:marLeft w:val="0"/>
          <w:marRight w:val="0"/>
          <w:marTop w:val="0"/>
          <w:marBottom w:val="0"/>
          <w:divBdr>
            <w:top w:val="none" w:sz="0" w:space="0" w:color="auto"/>
            <w:left w:val="none" w:sz="0" w:space="0" w:color="auto"/>
            <w:bottom w:val="none" w:sz="0" w:space="0" w:color="auto"/>
            <w:right w:val="none" w:sz="0" w:space="0" w:color="auto"/>
          </w:divBdr>
        </w:div>
        <w:div w:id="1244219254">
          <w:marLeft w:val="0"/>
          <w:marRight w:val="0"/>
          <w:marTop w:val="0"/>
          <w:marBottom w:val="0"/>
          <w:divBdr>
            <w:top w:val="none" w:sz="0" w:space="0" w:color="auto"/>
            <w:left w:val="none" w:sz="0" w:space="0" w:color="auto"/>
            <w:bottom w:val="none" w:sz="0" w:space="0" w:color="auto"/>
            <w:right w:val="none" w:sz="0" w:space="0" w:color="auto"/>
          </w:divBdr>
        </w:div>
      </w:divsChild>
    </w:div>
    <w:div w:id="540941830">
      <w:bodyDiv w:val="1"/>
      <w:marLeft w:val="0"/>
      <w:marRight w:val="0"/>
      <w:marTop w:val="0"/>
      <w:marBottom w:val="0"/>
      <w:divBdr>
        <w:top w:val="none" w:sz="0" w:space="0" w:color="auto"/>
        <w:left w:val="none" w:sz="0" w:space="0" w:color="auto"/>
        <w:bottom w:val="none" w:sz="0" w:space="0" w:color="auto"/>
        <w:right w:val="none" w:sz="0" w:space="0" w:color="auto"/>
      </w:divBdr>
    </w:div>
    <w:div w:id="741175401">
      <w:bodyDiv w:val="1"/>
      <w:marLeft w:val="0"/>
      <w:marRight w:val="0"/>
      <w:marTop w:val="0"/>
      <w:marBottom w:val="0"/>
      <w:divBdr>
        <w:top w:val="none" w:sz="0" w:space="0" w:color="auto"/>
        <w:left w:val="none" w:sz="0" w:space="0" w:color="auto"/>
        <w:bottom w:val="none" w:sz="0" w:space="0" w:color="auto"/>
        <w:right w:val="none" w:sz="0" w:space="0" w:color="auto"/>
      </w:divBdr>
    </w:div>
    <w:div w:id="1248462683">
      <w:bodyDiv w:val="1"/>
      <w:marLeft w:val="0"/>
      <w:marRight w:val="0"/>
      <w:marTop w:val="0"/>
      <w:marBottom w:val="0"/>
      <w:divBdr>
        <w:top w:val="none" w:sz="0" w:space="0" w:color="auto"/>
        <w:left w:val="none" w:sz="0" w:space="0" w:color="auto"/>
        <w:bottom w:val="none" w:sz="0" w:space="0" w:color="auto"/>
        <w:right w:val="none" w:sz="0" w:space="0" w:color="auto"/>
      </w:divBdr>
    </w:div>
    <w:div w:id="1375621729">
      <w:bodyDiv w:val="1"/>
      <w:marLeft w:val="0"/>
      <w:marRight w:val="0"/>
      <w:marTop w:val="0"/>
      <w:marBottom w:val="0"/>
      <w:divBdr>
        <w:top w:val="none" w:sz="0" w:space="0" w:color="auto"/>
        <w:left w:val="none" w:sz="0" w:space="0" w:color="auto"/>
        <w:bottom w:val="none" w:sz="0" w:space="0" w:color="auto"/>
        <w:right w:val="none" w:sz="0" w:space="0" w:color="auto"/>
      </w:divBdr>
      <w:divsChild>
        <w:div w:id="1190265448">
          <w:marLeft w:val="0"/>
          <w:marRight w:val="0"/>
          <w:marTop w:val="0"/>
          <w:marBottom w:val="0"/>
          <w:divBdr>
            <w:top w:val="none" w:sz="0" w:space="0" w:color="auto"/>
            <w:left w:val="none" w:sz="0" w:space="0" w:color="auto"/>
            <w:bottom w:val="none" w:sz="0" w:space="0" w:color="auto"/>
            <w:right w:val="none" w:sz="0" w:space="0" w:color="auto"/>
          </w:divBdr>
        </w:div>
        <w:div w:id="1355225919">
          <w:marLeft w:val="0"/>
          <w:marRight w:val="0"/>
          <w:marTop w:val="0"/>
          <w:marBottom w:val="0"/>
          <w:divBdr>
            <w:top w:val="none" w:sz="0" w:space="0" w:color="auto"/>
            <w:left w:val="none" w:sz="0" w:space="0" w:color="auto"/>
            <w:bottom w:val="none" w:sz="0" w:space="0" w:color="auto"/>
            <w:right w:val="none" w:sz="0" w:space="0" w:color="auto"/>
          </w:divBdr>
        </w:div>
      </w:divsChild>
    </w:div>
    <w:div w:id="1378431588">
      <w:bodyDiv w:val="1"/>
      <w:marLeft w:val="360"/>
      <w:marRight w:val="360"/>
      <w:marTop w:val="360"/>
      <w:marBottom w:val="360"/>
      <w:divBdr>
        <w:top w:val="none" w:sz="0" w:space="0" w:color="auto"/>
        <w:left w:val="none" w:sz="0" w:space="0" w:color="auto"/>
        <w:bottom w:val="none" w:sz="0" w:space="0" w:color="auto"/>
        <w:right w:val="none" w:sz="0" w:space="0" w:color="auto"/>
      </w:divBdr>
    </w:div>
    <w:div w:id="1381054735">
      <w:bodyDiv w:val="1"/>
      <w:marLeft w:val="0"/>
      <w:marRight w:val="0"/>
      <w:marTop w:val="0"/>
      <w:marBottom w:val="0"/>
      <w:divBdr>
        <w:top w:val="none" w:sz="0" w:space="0" w:color="auto"/>
        <w:left w:val="none" w:sz="0" w:space="0" w:color="auto"/>
        <w:bottom w:val="none" w:sz="0" w:space="0" w:color="auto"/>
        <w:right w:val="none" w:sz="0" w:space="0" w:color="auto"/>
      </w:divBdr>
    </w:div>
    <w:div w:id="1633828545">
      <w:bodyDiv w:val="1"/>
      <w:marLeft w:val="0"/>
      <w:marRight w:val="0"/>
      <w:marTop w:val="0"/>
      <w:marBottom w:val="0"/>
      <w:divBdr>
        <w:top w:val="none" w:sz="0" w:space="0" w:color="auto"/>
        <w:left w:val="none" w:sz="0" w:space="0" w:color="auto"/>
        <w:bottom w:val="none" w:sz="0" w:space="0" w:color="auto"/>
        <w:right w:val="none" w:sz="0" w:space="0" w:color="auto"/>
      </w:divBdr>
    </w:div>
    <w:div w:id="1657681084">
      <w:bodyDiv w:val="1"/>
      <w:marLeft w:val="0"/>
      <w:marRight w:val="0"/>
      <w:marTop w:val="0"/>
      <w:marBottom w:val="0"/>
      <w:divBdr>
        <w:top w:val="none" w:sz="0" w:space="0" w:color="auto"/>
        <w:left w:val="none" w:sz="0" w:space="0" w:color="auto"/>
        <w:bottom w:val="none" w:sz="0" w:space="0" w:color="auto"/>
        <w:right w:val="none" w:sz="0" w:space="0" w:color="auto"/>
      </w:divBdr>
    </w:div>
    <w:div w:id="1657876446">
      <w:bodyDiv w:val="1"/>
      <w:marLeft w:val="0"/>
      <w:marRight w:val="0"/>
      <w:marTop w:val="0"/>
      <w:marBottom w:val="0"/>
      <w:divBdr>
        <w:top w:val="none" w:sz="0" w:space="0" w:color="auto"/>
        <w:left w:val="none" w:sz="0" w:space="0" w:color="auto"/>
        <w:bottom w:val="none" w:sz="0" w:space="0" w:color="auto"/>
        <w:right w:val="none" w:sz="0" w:space="0" w:color="auto"/>
      </w:divBdr>
    </w:div>
    <w:div w:id="1741556152">
      <w:bodyDiv w:val="1"/>
      <w:marLeft w:val="0"/>
      <w:marRight w:val="0"/>
      <w:marTop w:val="0"/>
      <w:marBottom w:val="0"/>
      <w:divBdr>
        <w:top w:val="none" w:sz="0" w:space="0" w:color="auto"/>
        <w:left w:val="none" w:sz="0" w:space="0" w:color="auto"/>
        <w:bottom w:val="none" w:sz="0" w:space="0" w:color="auto"/>
        <w:right w:val="none" w:sz="0" w:space="0" w:color="auto"/>
      </w:divBdr>
    </w:div>
    <w:div w:id="1747723405">
      <w:bodyDiv w:val="1"/>
      <w:marLeft w:val="0"/>
      <w:marRight w:val="0"/>
      <w:marTop w:val="0"/>
      <w:marBottom w:val="0"/>
      <w:divBdr>
        <w:top w:val="none" w:sz="0" w:space="0" w:color="auto"/>
        <w:left w:val="none" w:sz="0" w:space="0" w:color="auto"/>
        <w:bottom w:val="none" w:sz="0" w:space="0" w:color="auto"/>
        <w:right w:val="none" w:sz="0" w:space="0" w:color="auto"/>
      </w:divBdr>
    </w:div>
    <w:div w:id="1793479697">
      <w:bodyDiv w:val="1"/>
      <w:marLeft w:val="0"/>
      <w:marRight w:val="0"/>
      <w:marTop w:val="0"/>
      <w:marBottom w:val="0"/>
      <w:divBdr>
        <w:top w:val="none" w:sz="0" w:space="0" w:color="auto"/>
        <w:left w:val="none" w:sz="0" w:space="0" w:color="auto"/>
        <w:bottom w:val="none" w:sz="0" w:space="0" w:color="auto"/>
        <w:right w:val="none" w:sz="0" w:space="0" w:color="auto"/>
      </w:divBdr>
    </w:div>
    <w:div w:id="1879855551">
      <w:bodyDiv w:val="1"/>
      <w:marLeft w:val="0"/>
      <w:marRight w:val="0"/>
      <w:marTop w:val="0"/>
      <w:marBottom w:val="0"/>
      <w:divBdr>
        <w:top w:val="none" w:sz="0" w:space="0" w:color="auto"/>
        <w:left w:val="none" w:sz="0" w:space="0" w:color="auto"/>
        <w:bottom w:val="none" w:sz="0" w:space="0" w:color="auto"/>
        <w:right w:val="none" w:sz="0" w:space="0" w:color="auto"/>
      </w:divBdr>
    </w:div>
    <w:div w:id="1920016037">
      <w:bodyDiv w:val="1"/>
      <w:marLeft w:val="360"/>
      <w:marRight w:val="360"/>
      <w:marTop w:val="360"/>
      <w:marBottom w:val="360"/>
      <w:divBdr>
        <w:top w:val="none" w:sz="0" w:space="0" w:color="auto"/>
        <w:left w:val="none" w:sz="0" w:space="0" w:color="auto"/>
        <w:bottom w:val="none" w:sz="0" w:space="0" w:color="auto"/>
        <w:right w:val="none" w:sz="0" w:space="0" w:color="auto"/>
      </w:divBdr>
    </w:div>
    <w:div w:id="1948416966">
      <w:bodyDiv w:val="1"/>
      <w:marLeft w:val="0"/>
      <w:marRight w:val="0"/>
      <w:marTop w:val="0"/>
      <w:marBottom w:val="0"/>
      <w:divBdr>
        <w:top w:val="none" w:sz="0" w:space="0" w:color="auto"/>
        <w:left w:val="none" w:sz="0" w:space="0" w:color="auto"/>
        <w:bottom w:val="none" w:sz="0" w:space="0" w:color="auto"/>
        <w:right w:val="none" w:sz="0" w:space="0" w:color="auto"/>
      </w:divBdr>
    </w:div>
    <w:div w:id="1966693325">
      <w:bodyDiv w:val="1"/>
      <w:marLeft w:val="360"/>
      <w:marRight w:val="360"/>
      <w:marTop w:val="360"/>
      <w:marBottom w:val="360"/>
      <w:divBdr>
        <w:top w:val="none" w:sz="0" w:space="0" w:color="auto"/>
        <w:left w:val="none" w:sz="0" w:space="0" w:color="auto"/>
        <w:bottom w:val="none" w:sz="0" w:space="0" w:color="auto"/>
        <w:right w:val="none" w:sz="0" w:space="0" w:color="auto"/>
      </w:divBdr>
    </w:div>
    <w:div w:id="1997760018">
      <w:bodyDiv w:val="1"/>
      <w:marLeft w:val="0"/>
      <w:marRight w:val="0"/>
      <w:marTop w:val="0"/>
      <w:marBottom w:val="0"/>
      <w:divBdr>
        <w:top w:val="none" w:sz="0" w:space="0" w:color="auto"/>
        <w:left w:val="none" w:sz="0" w:space="0" w:color="auto"/>
        <w:bottom w:val="none" w:sz="0" w:space="0" w:color="auto"/>
        <w:right w:val="none" w:sz="0" w:space="0" w:color="auto"/>
      </w:divBdr>
      <w:divsChild>
        <w:div w:id="189419962">
          <w:marLeft w:val="0"/>
          <w:marRight w:val="0"/>
          <w:marTop w:val="0"/>
          <w:marBottom w:val="0"/>
          <w:divBdr>
            <w:top w:val="none" w:sz="0" w:space="0" w:color="auto"/>
            <w:left w:val="none" w:sz="0" w:space="0" w:color="auto"/>
            <w:bottom w:val="none" w:sz="0" w:space="0" w:color="auto"/>
            <w:right w:val="none" w:sz="0" w:space="0" w:color="auto"/>
          </w:divBdr>
        </w:div>
        <w:div w:id="127378100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7CA843-16FC-4E79-AA6D-7F603DBE56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70</Words>
  <Characters>2681</Characters>
  <Application>Microsoft Office Word</Application>
  <DocSecurity>0</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ze Hilviu</dc:creator>
  <cp:keywords/>
  <dc:description/>
  <cp:lastModifiedBy>Dize Hilviu</cp:lastModifiedBy>
  <cp:revision>4</cp:revision>
  <cp:lastPrinted>2020-12-14T08:50:00Z</cp:lastPrinted>
  <dcterms:created xsi:type="dcterms:W3CDTF">2021-02-26T16:06:00Z</dcterms:created>
  <dcterms:modified xsi:type="dcterms:W3CDTF">2021-02-26T16:08: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2e13fec-67a4-395c-8a22-c6e6bc428b93</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pa-6th-edition</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uropean-journal-of-ageing</vt:lpwstr>
  </property>
  <property fmtid="{D5CDD505-2E9C-101B-9397-08002B2CF9AE}" pid="16" name="Mendeley Recent Style Name 5_1">
    <vt:lpwstr>European Journal of Ageing</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nternational-journal-of-language-and-communication-disorders</vt:lpwstr>
  </property>
  <property fmtid="{D5CDD505-2E9C-101B-9397-08002B2CF9AE}" pid="20" name="Mendeley Recent Style Name 7_1">
    <vt:lpwstr>International Journal of Language &amp; Communication Disorder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